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643" w:rsidRPr="00591643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1643">
        <w:rPr>
          <w:rFonts w:ascii="Times New Roman" w:hAnsi="Times New Roman" w:cs="Times New Roman"/>
          <w:b/>
          <w:sz w:val="24"/>
          <w:szCs w:val="24"/>
          <w:lang w:val="en-GB"/>
        </w:rPr>
        <w:t>STUDY PROTOCOL:</w:t>
      </w:r>
    </w:p>
    <w:p w:rsidR="00591643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643">
        <w:rPr>
          <w:rFonts w:ascii="Times New Roman" w:hAnsi="Times New Roman" w:cs="Times New Roman"/>
          <w:b/>
          <w:sz w:val="24"/>
          <w:szCs w:val="24"/>
          <w:lang w:val="en-GB"/>
        </w:rPr>
        <w:t>Including criteria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ge above 18 years old, ASA I or II assessment,</w:t>
      </w:r>
      <w:r w:rsidRPr="005916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elective thoracic surger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1643" w:rsidRPr="00201CC2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643">
        <w:rPr>
          <w:rFonts w:ascii="Times New Roman" w:hAnsi="Times New Roman" w:cs="Times New Roman"/>
          <w:b/>
          <w:sz w:val="24"/>
          <w:szCs w:val="24"/>
          <w:lang w:val="en-GB"/>
        </w:rPr>
        <w:t>Excluding criteria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thma,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chronic obstructive pulmonary disease, history of thoracotomy, assessed as ASA III, with difficult airway conditions, kyphoscoliosis or </w:t>
      </w:r>
      <w:r>
        <w:rPr>
          <w:rFonts w:ascii="Times New Roman" w:hAnsi="Times New Roman" w:cs="Times New Roman"/>
          <w:sz w:val="24"/>
          <w:szCs w:val="24"/>
          <w:lang w:val="en-GB"/>
        </w:rPr>
        <w:t>other alterations of chest wall,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severe obesity</w:t>
      </w:r>
      <w:r w:rsidR="00233F5D">
        <w:rPr>
          <w:rFonts w:ascii="Times New Roman" w:hAnsi="Times New Roman" w:cs="Times New Roman"/>
          <w:sz w:val="24"/>
          <w:szCs w:val="24"/>
          <w:lang w:val="en-GB"/>
        </w:rPr>
        <w:t xml:space="preserve"> (BMI &gt; 35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1643" w:rsidRPr="00591643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643">
        <w:rPr>
          <w:rFonts w:ascii="Times New Roman" w:hAnsi="Times New Roman" w:cs="Times New Roman"/>
          <w:b/>
          <w:sz w:val="24"/>
          <w:szCs w:val="24"/>
          <w:lang w:val="en-GB"/>
        </w:rPr>
        <w:t>ANAESTHETIC MANAGEMENT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591643" w:rsidRPr="00F46AAB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591643">
        <w:rPr>
          <w:rFonts w:ascii="Times New Roman" w:hAnsi="Times New Roman" w:cs="Times New Roman"/>
          <w:b/>
          <w:sz w:val="24"/>
          <w:szCs w:val="24"/>
          <w:lang w:val="en-GB"/>
        </w:rPr>
        <w:t>24 h before surgery:</w:t>
      </w:r>
      <w:r w:rsidRPr="005916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outine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xamination,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outine laboratory tests,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gasometric and spirometric exams</w:t>
      </w:r>
    </w:p>
    <w:p w:rsidR="00591643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643">
        <w:rPr>
          <w:rFonts w:ascii="Times New Roman" w:hAnsi="Times New Roman" w:cs="Times New Roman"/>
          <w:b/>
          <w:sz w:val="24"/>
          <w:szCs w:val="24"/>
          <w:lang w:val="en-GB"/>
        </w:rPr>
        <w:t>Premedication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e hour before surgery: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diazepam 0.15 mg kg</w:t>
      </w:r>
      <w:r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</w:p>
    <w:p w:rsidR="00E02E74" w:rsidRDefault="00E02E7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E74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591643" w:rsidRPr="00E02E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itoring </w:t>
      </w:r>
      <w:r w:rsidRPr="00E02E74">
        <w:rPr>
          <w:rFonts w:ascii="Times New Roman" w:hAnsi="Times New Roman" w:cs="Times New Roman"/>
          <w:b/>
          <w:sz w:val="24"/>
          <w:szCs w:val="24"/>
          <w:lang w:val="en-GB"/>
        </w:rPr>
        <w:t>during procedur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heart rate (HR), systolic arterial pressure (SAP), diastolic arterial pressure (DAP), mean arterial pressure (MAP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pulse oximetry (SpO</w:t>
      </w:r>
      <w:r w:rsidR="00591643" w:rsidRPr="00F46A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02E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end tidal CO</w:t>
      </w:r>
      <w:r w:rsidRPr="00F46A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</w:p>
    <w:p w:rsidR="00E02E74" w:rsidRDefault="00E02E7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Before induction of an</w:t>
      </w:r>
      <w:r w:rsidRPr="00E02E74">
        <w:rPr>
          <w:rFonts w:ascii="Times New Roman" w:hAnsi="Times New Roman" w:cs="Times New Roman"/>
          <w:b/>
          <w:sz w:val="24"/>
          <w:szCs w:val="24"/>
          <w:lang w:val="en-GB"/>
        </w:rPr>
        <w:t>esthesia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tra-vein cannula,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the infusion of multi-electrolytic fluid 5-10 ml kg</w:t>
      </w:r>
      <w:r w:rsidR="00591643"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1 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591643"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, pre-oxygenation.</w:t>
      </w:r>
    </w:p>
    <w:p w:rsidR="00964E74" w:rsidRDefault="00E02E7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nesthesia induction</w:t>
      </w:r>
      <w:r w:rsidRPr="00E02E7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atropine 0.</w:t>
      </w:r>
      <w:r>
        <w:rPr>
          <w:rFonts w:ascii="Times New Roman" w:hAnsi="Times New Roman" w:cs="Times New Roman"/>
          <w:sz w:val="24"/>
          <w:szCs w:val="24"/>
          <w:lang w:val="en-GB"/>
        </w:rPr>
        <w:t>5 mg,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fentanyl 3 µg kg</w:t>
      </w:r>
      <w:r w:rsidR="00591643"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thiopentone 5-7 mg kg</w:t>
      </w:r>
      <w:r w:rsidR="00591643"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, s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uxamethonium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mg kg</w:t>
      </w:r>
      <w:r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intubation with a Robe</w:t>
      </w:r>
      <w:r>
        <w:rPr>
          <w:rFonts w:ascii="Times New Roman" w:hAnsi="Times New Roman" w:cs="Times New Roman"/>
          <w:sz w:val="24"/>
          <w:szCs w:val="24"/>
          <w:lang w:val="en-GB"/>
        </w:rPr>
        <w:t>rtshow double lumen tube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left bronchus for right lung surgery, 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right bronchus for left lung surgery. 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>Checking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via auscultation and fiberscope. </w:t>
      </w:r>
    </w:p>
    <w:p w:rsidR="00964E74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4E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aesthesia </w:t>
      </w:r>
      <w:r w:rsidR="00964E74" w:rsidRPr="00964E74">
        <w:rPr>
          <w:rFonts w:ascii="Times New Roman" w:hAnsi="Times New Roman" w:cs="Times New Roman"/>
          <w:b/>
          <w:sz w:val="24"/>
          <w:szCs w:val="24"/>
          <w:lang w:val="en-GB"/>
        </w:rPr>
        <w:t>maintenance: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sevoflurane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fentanyl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 xml:space="preserve"> (as much as need),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vecuronium 0.1 mg kg</w:t>
      </w:r>
      <w:r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964E7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64E74" w:rsidRDefault="00964E7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4E74">
        <w:rPr>
          <w:rFonts w:ascii="Times New Roman" w:hAnsi="Times New Roman" w:cs="Times New Roman"/>
          <w:b/>
          <w:sz w:val="24"/>
          <w:szCs w:val="24"/>
          <w:lang w:val="en-GB"/>
        </w:rPr>
        <w:t>Ventilation: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O</w:t>
      </w:r>
      <w:r w:rsidRPr="00F46A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AIR mixture, settings: volume control intermittent positive pressure ventilation, FiO</w:t>
      </w:r>
      <w:r w:rsidRPr="00F46A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0.4, Vt 6-10 ml/kg, f 12-15 /min.</w:t>
      </w:r>
    </w:p>
    <w:p w:rsidR="00964E74" w:rsidRDefault="00964E7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4E74">
        <w:rPr>
          <w:rFonts w:ascii="Times New Roman" w:hAnsi="Times New Roman" w:cs="Times New Roman"/>
          <w:b/>
          <w:sz w:val="24"/>
          <w:szCs w:val="24"/>
          <w:lang w:val="en-GB"/>
        </w:rPr>
        <w:t>At the end of surgery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>0.1 mg kg</w:t>
      </w:r>
      <w:r w:rsidR="00591643"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591643"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dose of morphine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, intercostal blockade with 0.</w:t>
      </w:r>
      <w:r w:rsidR="00D13879">
        <w:rPr>
          <w:rFonts w:ascii="Times New Roman" w:hAnsi="Times New Roman" w:cs="Times New Roman"/>
          <w:sz w:val="24"/>
          <w:szCs w:val="24"/>
          <w:lang w:val="en-GB"/>
        </w:rPr>
        <w:t>5% bupivacaine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5 ml for each nerve,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neostigmine 0.04 mg kg</w:t>
      </w:r>
      <w:r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with atropine 0.01 mg kg</w:t>
      </w:r>
      <w:r w:rsidRPr="00F4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1643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10234" w:rsidRPr="00201CC2" w:rsidRDefault="0041023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1643" w:rsidRPr="00410234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023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Ventilation measurements</w:t>
      </w:r>
      <w:r w:rsidR="0041023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410234" w:rsidRDefault="00591643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0234">
        <w:rPr>
          <w:rFonts w:ascii="Times New Roman" w:hAnsi="Times New Roman" w:cs="Times New Roman"/>
          <w:b/>
          <w:sz w:val="24"/>
          <w:szCs w:val="24"/>
          <w:lang w:val="en-GB"/>
        </w:rPr>
        <w:t>After anaesthesia stabilis</w:t>
      </w:r>
      <w:r w:rsidR="00410234" w:rsidRPr="00410234">
        <w:rPr>
          <w:rFonts w:ascii="Times New Roman" w:hAnsi="Times New Roman" w:cs="Times New Roman"/>
          <w:b/>
          <w:sz w:val="24"/>
          <w:szCs w:val="24"/>
          <w:lang w:val="en-GB"/>
        </w:rPr>
        <w:t>ation: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0234">
        <w:rPr>
          <w:rFonts w:ascii="Times New Roman" w:hAnsi="Times New Roman" w:cs="Times New Roman"/>
          <w:sz w:val="24"/>
          <w:szCs w:val="24"/>
          <w:lang w:val="en-GB"/>
        </w:rPr>
        <w:t>place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410234">
        <w:rPr>
          <w:rFonts w:ascii="Times New Roman" w:hAnsi="Times New Roman" w:cs="Times New Roman"/>
          <w:sz w:val="24"/>
          <w:szCs w:val="24"/>
          <w:lang w:val="en-GB"/>
        </w:rPr>
        <w:t xml:space="preserve">tidal volume divider 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between the anaesthetic machine and the double lumen tube of the patient. </w:t>
      </w:r>
    </w:p>
    <w:p w:rsidR="00410234" w:rsidRDefault="00410234" w:rsidP="00591643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ke all </w:t>
      </w:r>
      <w:r w:rsidR="00227031">
        <w:rPr>
          <w:rFonts w:ascii="Times New Roman" w:hAnsi="Times New Roman" w:cs="Times New Roman"/>
          <w:sz w:val="24"/>
          <w:szCs w:val="24"/>
          <w:lang w:val="en-GB"/>
        </w:rPr>
        <w:t xml:space="preserve">measurements due to </w:t>
      </w:r>
      <w:r w:rsidR="001A0F76" w:rsidRPr="001427C3">
        <w:rPr>
          <w:rFonts w:ascii="Times New Roman" w:hAnsi="Times New Roman" w:cs="Times New Roman"/>
          <w:sz w:val="24"/>
          <w:szCs w:val="24"/>
          <w:lang w:val="en-GB"/>
        </w:rPr>
        <w:t>measurement</w:t>
      </w:r>
      <w:r w:rsidR="00227031" w:rsidRPr="001427C3">
        <w:rPr>
          <w:rFonts w:ascii="Times New Roman" w:hAnsi="Times New Roman" w:cs="Times New Roman"/>
          <w:sz w:val="24"/>
          <w:szCs w:val="24"/>
          <w:lang w:val="en-GB"/>
        </w:rPr>
        <w:t xml:space="preserve"> chart</w:t>
      </w:r>
      <w:r w:rsidR="00227031">
        <w:rPr>
          <w:rFonts w:ascii="Times New Roman" w:hAnsi="Times New Roman" w:cs="Times New Roman"/>
          <w:sz w:val="24"/>
          <w:szCs w:val="24"/>
          <w:lang w:val="en-GB"/>
        </w:rPr>
        <w:t xml:space="preserve"> given on the next page.</w:t>
      </w:r>
    </w:p>
    <w:p w:rsidR="00227031" w:rsidRPr="00F46AAB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7031">
        <w:rPr>
          <w:rFonts w:ascii="Times New Roman" w:hAnsi="Times New Roman" w:cs="Times New Roman"/>
          <w:b/>
          <w:sz w:val="24"/>
          <w:szCs w:val="24"/>
          <w:lang w:val="en-GB"/>
        </w:rPr>
        <w:t>Subsequently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disco</w:t>
      </w:r>
      <w:r>
        <w:rPr>
          <w:rFonts w:ascii="Times New Roman" w:hAnsi="Times New Roman" w:cs="Times New Roman"/>
          <w:sz w:val="24"/>
          <w:szCs w:val="24"/>
          <w:lang w:val="en-GB"/>
        </w:rPr>
        <w:t>nnect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tidal volume divider and perform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typical an</w:t>
      </w:r>
      <w:r>
        <w:rPr>
          <w:rFonts w:ascii="Times New Roman" w:hAnsi="Times New Roman" w:cs="Times New Roman"/>
          <w:sz w:val="24"/>
          <w:szCs w:val="24"/>
          <w:lang w:val="en-GB"/>
        </w:rPr>
        <w:t>esthetic procedure</w:t>
      </w:r>
      <w:r w:rsidRPr="00F46AAB">
        <w:rPr>
          <w:rFonts w:ascii="Times New Roman" w:hAnsi="Times New Roman" w:cs="Times New Roman"/>
          <w:sz w:val="24"/>
          <w:szCs w:val="24"/>
          <w:lang w:val="en-GB"/>
        </w:rPr>
        <w:t xml:space="preserve"> for thoracic surgery with a one-lung </w:t>
      </w:r>
      <w:r>
        <w:rPr>
          <w:rFonts w:ascii="Times New Roman" w:hAnsi="Times New Roman" w:cs="Times New Roman"/>
          <w:sz w:val="24"/>
          <w:szCs w:val="24"/>
          <w:lang w:val="en-GB"/>
        </w:rPr>
        <w:t>ventilation.</w:t>
      </w: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7031">
        <w:rPr>
          <w:rFonts w:ascii="Times New Roman" w:hAnsi="Times New Roman" w:cs="Times New Roman"/>
          <w:b/>
          <w:sz w:val="24"/>
          <w:szCs w:val="24"/>
          <w:lang w:val="en-GB"/>
        </w:rPr>
        <w:t>At the end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lease make copy of the </w:t>
      </w:r>
      <w:r w:rsidRPr="001427C3">
        <w:rPr>
          <w:rFonts w:ascii="Times New Roman" w:hAnsi="Times New Roman" w:cs="Times New Roman"/>
          <w:sz w:val="24"/>
          <w:szCs w:val="24"/>
          <w:lang w:val="en-GB"/>
        </w:rPr>
        <w:t>anesthetic chart routine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ed at hospital.</w:t>
      </w:r>
    </w:p>
    <w:p w:rsidR="00624541" w:rsidRDefault="0062454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Pr="00A47BDE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EASUREMENT</w:t>
      </w:r>
      <w:r w:rsidR="0018555A" w:rsidRPr="00A47B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ART:</w:t>
      </w:r>
    </w:p>
    <w:p w:rsidR="0018555A" w:rsidRPr="00A47BDE" w:rsidRDefault="0018555A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7BDE">
        <w:rPr>
          <w:rFonts w:ascii="Times New Roman" w:hAnsi="Times New Roman" w:cs="Times New Roman"/>
          <w:sz w:val="24"/>
          <w:szCs w:val="24"/>
          <w:lang w:val="en-GB"/>
        </w:rPr>
        <w:t xml:space="preserve">Name and Surname:                                                     Age (years):                      Date:             </w:t>
      </w:r>
    </w:p>
    <w:p w:rsidR="00763B05" w:rsidRDefault="0018555A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7BDE">
        <w:rPr>
          <w:rFonts w:ascii="Times New Roman" w:hAnsi="Times New Roman" w:cs="Times New Roman"/>
          <w:sz w:val="24"/>
          <w:szCs w:val="24"/>
          <w:lang w:val="en-GB"/>
        </w:rPr>
        <w:t xml:space="preserve">Weight (kg):       </w:t>
      </w:r>
      <w:r w:rsidR="00A47BDE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A47BDE">
        <w:rPr>
          <w:rFonts w:ascii="Times New Roman" w:hAnsi="Times New Roman" w:cs="Times New Roman"/>
          <w:sz w:val="24"/>
          <w:szCs w:val="24"/>
          <w:lang w:val="en-GB"/>
        </w:rPr>
        <w:t xml:space="preserve">  Height (cm):</w:t>
      </w:r>
      <w:r w:rsidR="00763B05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</w:t>
      </w:r>
    </w:p>
    <w:p w:rsidR="00A47BDE" w:rsidRPr="00A47BDE" w:rsidRDefault="00763B05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                                                               REMARKS:</w:t>
      </w:r>
    </w:p>
    <w:tbl>
      <w:tblPr>
        <w:tblStyle w:val="Tabela-Siatk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2500"/>
        <w:gridCol w:w="2501"/>
      </w:tblGrid>
      <w:tr w:rsidR="00CD703A" w:rsidRPr="00A47BDE" w:rsidTr="00CD703A">
        <w:trPr>
          <w:trHeight w:val="555"/>
        </w:trPr>
        <w:tc>
          <w:tcPr>
            <w:tcW w:w="5001" w:type="dxa"/>
            <w:gridSpan w:val="2"/>
            <w:tcBorders>
              <w:bottom w:val="single" w:sz="12" w:space="0" w:color="auto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BDE">
              <w:rPr>
                <w:rFonts w:ascii="Times New Roman" w:hAnsi="Times New Roman" w:cs="Times New Roman"/>
                <w:b/>
                <w:sz w:val="20"/>
                <w:szCs w:val="20"/>
              </w:rPr>
              <w:t>SPIROMETRIC TEST</w:t>
            </w:r>
          </w:p>
        </w:tc>
      </w:tr>
      <w:tr w:rsidR="00CD703A" w:rsidRPr="00A47BDE" w:rsidTr="00CD703A">
        <w:trPr>
          <w:trHeight w:val="568"/>
        </w:trPr>
        <w:tc>
          <w:tcPr>
            <w:tcW w:w="2500" w:type="dxa"/>
            <w:tcBorders>
              <w:bottom w:val="nil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>FVC (% as predicted)</w:t>
            </w:r>
          </w:p>
        </w:tc>
        <w:tc>
          <w:tcPr>
            <w:tcW w:w="2501" w:type="dxa"/>
            <w:tcBorders>
              <w:left w:val="nil"/>
              <w:bottom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A47B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 xml:space="preserve"> (% as predicted)</w:t>
            </w:r>
          </w:p>
        </w:tc>
      </w:tr>
      <w:tr w:rsidR="00CD703A" w:rsidRPr="00A47BDE" w:rsidTr="001A0F76">
        <w:trPr>
          <w:trHeight w:val="268"/>
        </w:trPr>
        <w:tc>
          <w:tcPr>
            <w:tcW w:w="2500" w:type="dxa"/>
            <w:tcBorders>
              <w:top w:val="nil"/>
              <w:right w:val="nil"/>
            </w:tcBorders>
            <w:vAlign w:val="center"/>
          </w:tcPr>
          <w:p w:rsidR="00CD703A" w:rsidRPr="001A0F76" w:rsidRDefault="00CD703A" w:rsidP="001A0F7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1" w:type="dxa"/>
            <w:tcBorders>
              <w:top w:val="nil"/>
              <w:left w:val="nil"/>
            </w:tcBorders>
            <w:vAlign w:val="center"/>
          </w:tcPr>
          <w:p w:rsidR="00CD703A" w:rsidRPr="001A0F76" w:rsidRDefault="00CD703A" w:rsidP="001A0F7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8555A" w:rsidRPr="00A47BDE" w:rsidRDefault="00CD703A" w:rsidP="00A47BDE">
      <w:pPr>
        <w:tabs>
          <w:tab w:val="left" w:pos="142"/>
          <w:tab w:val="left" w:pos="284"/>
        </w:tabs>
        <w:spacing w:after="0" w:line="240" w:lineRule="auto"/>
        <w:ind w:left="-142"/>
        <w:jc w:val="both"/>
        <w:rPr>
          <w:rFonts w:ascii="Times New Roman" w:hAnsi="Times New Roman" w:cs="Times New Roman"/>
          <w:sz w:val="16"/>
          <w:szCs w:val="20"/>
          <w:vertAlign w:val="subscript"/>
          <w:lang w:val="en-GB"/>
        </w:rPr>
      </w:pPr>
      <w:r w:rsidRPr="00A47BDE">
        <w:rPr>
          <w:rFonts w:ascii="Times New Roman" w:hAnsi="Times New Roman" w:cs="Times New Roman"/>
          <w:sz w:val="14"/>
          <w:szCs w:val="20"/>
          <w:lang w:val="en-GB"/>
        </w:rPr>
        <w:t xml:space="preserve">FVC </w:t>
      </w:r>
      <w:r w:rsidRPr="00A47BDE">
        <w:rPr>
          <w:rFonts w:ascii="Times New Roman" w:hAnsi="Times New Roman" w:cs="Times New Roman"/>
          <w:sz w:val="16"/>
          <w:szCs w:val="20"/>
          <w:lang w:val="en-GB"/>
        </w:rPr>
        <w:t>- forced vital capacity, FEV</w:t>
      </w:r>
      <w:r w:rsidRPr="00A47BDE">
        <w:rPr>
          <w:rFonts w:ascii="Times New Roman" w:hAnsi="Times New Roman" w:cs="Times New Roman"/>
          <w:sz w:val="16"/>
          <w:szCs w:val="20"/>
          <w:vertAlign w:val="subscript"/>
          <w:lang w:val="en-GB"/>
        </w:rPr>
        <w:t>1</w:t>
      </w:r>
      <w:r w:rsidRPr="00A47BDE">
        <w:rPr>
          <w:rFonts w:ascii="Times New Roman" w:hAnsi="Times New Roman" w:cs="Times New Roman"/>
          <w:sz w:val="16"/>
          <w:szCs w:val="20"/>
          <w:lang w:val="en-GB"/>
        </w:rPr>
        <w:t>-</w:t>
      </w:r>
      <w:r w:rsidRPr="00A47BDE">
        <w:rPr>
          <w:rFonts w:ascii="Times New Roman" w:hAnsi="Times New Roman" w:cs="Times New Roman"/>
          <w:sz w:val="16"/>
          <w:szCs w:val="20"/>
          <w:lang w:val="en-US"/>
        </w:rPr>
        <w:t xml:space="preserve"> forced expiratory volume in 1 second</w:t>
      </w:r>
      <w:r w:rsidRPr="00A47BDE">
        <w:rPr>
          <w:rFonts w:ascii="Times New Roman" w:hAnsi="Times New Roman" w:cs="Times New Roman"/>
          <w:sz w:val="16"/>
          <w:szCs w:val="20"/>
          <w:vertAlign w:val="subscript"/>
          <w:lang w:val="en-GB"/>
        </w:rPr>
        <w:t xml:space="preserve"> </w:t>
      </w:r>
    </w:p>
    <w:p w:rsidR="00A47BDE" w:rsidRPr="00A47BDE" w:rsidRDefault="00A47BDE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16"/>
          <w:szCs w:val="20"/>
          <w:lang w:val="en-GB"/>
        </w:rPr>
      </w:pPr>
    </w:p>
    <w:tbl>
      <w:tblPr>
        <w:tblStyle w:val="Tabela-Siatk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713"/>
        <w:gridCol w:w="1713"/>
        <w:gridCol w:w="1713"/>
      </w:tblGrid>
      <w:tr w:rsidR="00CD703A" w:rsidRPr="00A47BDE" w:rsidTr="00CD703A">
        <w:trPr>
          <w:trHeight w:val="555"/>
        </w:trPr>
        <w:tc>
          <w:tcPr>
            <w:tcW w:w="513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SOMETRIC TEST</w:t>
            </w:r>
          </w:p>
        </w:tc>
      </w:tr>
      <w:tr w:rsidR="00CD703A" w:rsidRPr="00A47BDE" w:rsidTr="00CD703A">
        <w:trPr>
          <w:trHeight w:val="555"/>
        </w:trPr>
        <w:tc>
          <w:tcPr>
            <w:tcW w:w="171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2 (mmHg)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2 (mmHg)</w:t>
            </w:r>
          </w:p>
        </w:tc>
      </w:tr>
      <w:tr w:rsidR="00CD703A" w:rsidRPr="00A47BDE" w:rsidTr="001A0F76">
        <w:trPr>
          <w:trHeight w:val="269"/>
        </w:trPr>
        <w:tc>
          <w:tcPr>
            <w:tcW w:w="171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8555A" w:rsidRPr="00A47BDE" w:rsidRDefault="0018555A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A0F76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703A" w:rsidRPr="00A47BDE" w:rsidRDefault="00CD703A" w:rsidP="001A0F76">
      <w:pPr>
        <w:tabs>
          <w:tab w:val="left" w:pos="284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47BDE">
        <w:rPr>
          <w:rFonts w:ascii="Times New Roman" w:hAnsi="Times New Roman" w:cs="Times New Roman"/>
          <w:sz w:val="24"/>
          <w:szCs w:val="24"/>
          <w:lang w:val="en-GB"/>
        </w:rPr>
        <w:t xml:space="preserve">SURGERY: </w:t>
      </w:r>
      <w:r w:rsidRPr="00A47BDE">
        <w:rPr>
          <w:rFonts w:ascii="Times New Roman" w:hAnsi="Times New Roman" w:cs="Times New Roman"/>
          <w:b/>
          <w:sz w:val="24"/>
          <w:szCs w:val="24"/>
          <w:lang w:val="en-GB"/>
        </w:rPr>
        <w:t>LEFT LUNG / RIGHT LUNG</w:t>
      </w:r>
      <w:r w:rsidR="001C06F5" w:rsidRPr="00A47BDE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</w:p>
    <w:p w:rsidR="001A0F76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703A" w:rsidRPr="00A47BDE" w:rsidRDefault="001C06F5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7BDE">
        <w:rPr>
          <w:rFonts w:ascii="Times New Roman" w:hAnsi="Times New Roman" w:cs="Times New Roman"/>
          <w:sz w:val="24"/>
          <w:szCs w:val="24"/>
          <w:lang w:val="en-GB"/>
        </w:rPr>
        <w:t>Type of the thoracic procedure:</w:t>
      </w:r>
    </w:p>
    <w:p w:rsidR="001A0F76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63B05" w:rsidRPr="00763B05" w:rsidRDefault="00763B05" w:rsidP="00763B05">
      <w:pPr>
        <w:tabs>
          <w:tab w:val="left" w:pos="284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63B05">
        <w:rPr>
          <w:rFonts w:ascii="Times New Roman" w:hAnsi="Times New Roman" w:cs="Times New Roman"/>
          <w:b/>
          <w:sz w:val="24"/>
          <w:szCs w:val="24"/>
          <w:lang w:val="en-GB"/>
        </w:rPr>
        <w:t>SUPINE POSI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tbl>
      <w:tblPr>
        <w:tblStyle w:val="Tabela-Siatka"/>
        <w:tblW w:w="0" w:type="auto"/>
        <w:tblLayout w:type="fixed"/>
        <w:tblLook w:val="04A0"/>
      </w:tblPr>
      <w:tblGrid>
        <w:gridCol w:w="904"/>
        <w:gridCol w:w="1037"/>
        <w:gridCol w:w="1002"/>
        <w:gridCol w:w="1134"/>
        <w:gridCol w:w="1288"/>
        <w:gridCol w:w="1122"/>
        <w:gridCol w:w="992"/>
        <w:gridCol w:w="993"/>
        <w:gridCol w:w="816"/>
      </w:tblGrid>
      <w:tr w:rsidR="009F0DFE" w:rsidRPr="00763B05" w:rsidTr="003A1177">
        <w:tc>
          <w:tcPr>
            <w:tcW w:w="90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max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002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mean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134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P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288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 comp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/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122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 (ml)</w:t>
            </w:r>
          </w:p>
        </w:tc>
        <w:tc>
          <w:tcPr>
            <w:tcW w:w="992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(mmHg)</w:t>
            </w:r>
          </w:p>
        </w:tc>
        <w:tc>
          <w:tcPr>
            <w:tcW w:w="993" w:type="dxa"/>
          </w:tcPr>
          <w:p w:rsidR="009F0DFE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/min.</w:t>
            </w:r>
          </w:p>
        </w:tc>
        <w:tc>
          <w:tcPr>
            <w:tcW w:w="816" w:type="dxa"/>
          </w:tcPr>
          <w:p w:rsidR="009F0DFE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</w:t>
            </w:r>
            <w:r w:rsidRPr="003A117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9F0DFE" w:rsidRPr="00763B05" w:rsidTr="00EC478F">
        <w:tc>
          <w:tcPr>
            <w:tcW w:w="9288" w:type="dxa"/>
            <w:gridSpan w:val="9"/>
          </w:tcPr>
          <w:p w:rsidR="009F0DFE" w:rsidRPr="009F0DFE" w:rsidRDefault="009F0DF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0D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VENTIONAL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9F0DF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ng </w:t>
            </w:r>
            <w:r w:rsidR="003F3D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D1175E">
        <w:tc>
          <w:tcPr>
            <w:tcW w:w="9288" w:type="dxa"/>
            <w:gridSpan w:val="9"/>
          </w:tcPr>
          <w:p w:rsidR="009F0DFE" w:rsidRPr="009F0DFE" w:rsidRDefault="009F0DF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0D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AT 1:1 PROPORTION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9F0DFE" w:rsidRDefault="009F0DF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ng </w:t>
            </w:r>
            <w:r w:rsidR="003F3D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9F0DFE">
        <w:trPr>
          <w:trHeight w:val="470"/>
        </w:trPr>
        <w:tc>
          <w:tcPr>
            <w:tcW w:w="9288" w:type="dxa"/>
            <w:gridSpan w:val="9"/>
            <w:vAlign w:val="center"/>
          </w:tcPr>
          <w:p w:rsidR="009F0DFE" w:rsidRPr="009F0DFE" w:rsidRDefault="009F0DFE" w:rsidP="009F0DF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427C3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DECUBITUS POSITION: RIGHT* / LEFT*</w:t>
            </w:r>
          </w:p>
        </w:tc>
      </w:tr>
      <w:tr w:rsidR="009F0DFE" w:rsidRPr="00763B05" w:rsidTr="00B86C7E">
        <w:tc>
          <w:tcPr>
            <w:tcW w:w="9288" w:type="dxa"/>
            <w:gridSpan w:val="9"/>
          </w:tcPr>
          <w:p w:rsidR="009F0DFE" w:rsidRPr="00763B05" w:rsidRDefault="009F0DF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0D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VENTIONAL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9F0DFE" w:rsidRDefault="009F0DF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ng </w:t>
            </w:r>
            <w:r w:rsidR="003F3D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CC31F7">
        <w:tc>
          <w:tcPr>
            <w:tcW w:w="9288" w:type="dxa"/>
            <w:gridSpan w:val="9"/>
          </w:tcPr>
          <w:p w:rsidR="009F0DFE" w:rsidRPr="00763B05" w:rsidRDefault="003F3DB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0D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AT 1:1 PROPORTION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3F3DB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3F3DB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DBE" w:rsidRPr="00763B05" w:rsidTr="001C4379">
        <w:tc>
          <w:tcPr>
            <w:tcW w:w="9288" w:type="dxa"/>
            <w:gridSpan w:val="9"/>
          </w:tcPr>
          <w:p w:rsidR="003F3DBE" w:rsidRPr="00763B05" w:rsidRDefault="003F3DB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AT 2:1 PROPORTION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3F3DB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3F3DB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DBE" w:rsidRPr="00763B05" w:rsidTr="003C0DB7">
        <w:tc>
          <w:tcPr>
            <w:tcW w:w="9288" w:type="dxa"/>
            <w:gridSpan w:val="9"/>
          </w:tcPr>
          <w:p w:rsidR="003F3DBE" w:rsidRPr="00763B05" w:rsidRDefault="003F3DB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AT 3:1 PROPORTION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3F3DB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3F3DB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DBE" w:rsidRPr="00763B05" w:rsidTr="00C33BB8">
        <w:tc>
          <w:tcPr>
            <w:tcW w:w="9288" w:type="dxa"/>
            <w:gridSpan w:val="9"/>
          </w:tcPr>
          <w:p w:rsidR="003F3DBE" w:rsidRPr="00763B05" w:rsidRDefault="003F3DBE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EPENDENT AT 5:1 PROPORTION VENTILATION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3F3DB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3F3DBE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R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763B05" w:rsidRPr="003F3DBE" w:rsidRDefault="003F3DBE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F3DBE">
        <w:rPr>
          <w:rFonts w:ascii="Times New Roman" w:hAnsi="Times New Roman" w:cs="Times New Roman"/>
          <w:sz w:val="20"/>
          <w:szCs w:val="20"/>
          <w:lang w:val="en-GB"/>
        </w:rPr>
        <w:t>P - pressure, PEEP - positive end expiratory pressure, dyn comp - dynamic compliance, V - tidal volume, MAP - mean arterial pressure, HR - heart rate, SpO</w:t>
      </w:r>
      <w:r w:rsidRPr="003A117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3F3DBE">
        <w:rPr>
          <w:rFonts w:ascii="Times New Roman" w:hAnsi="Times New Roman" w:cs="Times New Roman"/>
          <w:sz w:val="20"/>
          <w:szCs w:val="20"/>
          <w:lang w:val="en-GB"/>
        </w:rPr>
        <w:t xml:space="preserve"> - pulse oximetry, L - left, R - right</w:t>
      </w:r>
    </w:p>
    <w:p w:rsidR="001A0F76" w:rsidRPr="00A47BDE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- mark as appropriate</w:t>
      </w:r>
    </w:p>
    <w:sectPr w:rsidR="001A0F76" w:rsidRPr="00A47BDE" w:rsidSect="00624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92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E36CC"/>
    <w:rsid w:val="00000480"/>
    <w:rsid w:val="00000C14"/>
    <w:rsid w:val="00000D47"/>
    <w:rsid w:val="0000203D"/>
    <w:rsid w:val="0000277E"/>
    <w:rsid w:val="00003A02"/>
    <w:rsid w:val="00003B55"/>
    <w:rsid w:val="000042E3"/>
    <w:rsid w:val="000058E7"/>
    <w:rsid w:val="00005BDD"/>
    <w:rsid w:val="00006FE8"/>
    <w:rsid w:val="0001009D"/>
    <w:rsid w:val="00013289"/>
    <w:rsid w:val="00013415"/>
    <w:rsid w:val="0001461C"/>
    <w:rsid w:val="00015B85"/>
    <w:rsid w:val="0001692A"/>
    <w:rsid w:val="00017972"/>
    <w:rsid w:val="00020673"/>
    <w:rsid w:val="00022275"/>
    <w:rsid w:val="00023DA1"/>
    <w:rsid w:val="00024BCC"/>
    <w:rsid w:val="000256B6"/>
    <w:rsid w:val="00025A13"/>
    <w:rsid w:val="00027748"/>
    <w:rsid w:val="00027F7C"/>
    <w:rsid w:val="00030584"/>
    <w:rsid w:val="0003504E"/>
    <w:rsid w:val="00035A8F"/>
    <w:rsid w:val="00037043"/>
    <w:rsid w:val="0004098A"/>
    <w:rsid w:val="00041290"/>
    <w:rsid w:val="00041B10"/>
    <w:rsid w:val="00043BC1"/>
    <w:rsid w:val="0004551E"/>
    <w:rsid w:val="000460B3"/>
    <w:rsid w:val="00046209"/>
    <w:rsid w:val="000465C9"/>
    <w:rsid w:val="000476F2"/>
    <w:rsid w:val="00053156"/>
    <w:rsid w:val="00055350"/>
    <w:rsid w:val="0005640E"/>
    <w:rsid w:val="000616C3"/>
    <w:rsid w:val="00061CF9"/>
    <w:rsid w:val="00062CF9"/>
    <w:rsid w:val="00064431"/>
    <w:rsid w:val="00065A43"/>
    <w:rsid w:val="00065D91"/>
    <w:rsid w:val="000662AB"/>
    <w:rsid w:val="00066B3F"/>
    <w:rsid w:val="000705F2"/>
    <w:rsid w:val="00070C8E"/>
    <w:rsid w:val="0007144A"/>
    <w:rsid w:val="00073FF4"/>
    <w:rsid w:val="00074669"/>
    <w:rsid w:val="000746A1"/>
    <w:rsid w:val="000746A2"/>
    <w:rsid w:val="00075CBD"/>
    <w:rsid w:val="00075D1B"/>
    <w:rsid w:val="0007636F"/>
    <w:rsid w:val="00077239"/>
    <w:rsid w:val="00080DA2"/>
    <w:rsid w:val="00082F6D"/>
    <w:rsid w:val="0008339E"/>
    <w:rsid w:val="00084557"/>
    <w:rsid w:val="00084D08"/>
    <w:rsid w:val="00084DFD"/>
    <w:rsid w:val="00086992"/>
    <w:rsid w:val="00087BAF"/>
    <w:rsid w:val="00091FA2"/>
    <w:rsid w:val="0009228E"/>
    <w:rsid w:val="00092498"/>
    <w:rsid w:val="00093045"/>
    <w:rsid w:val="00093A69"/>
    <w:rsid w:val="0009448C"/>
    <w:rsid w:val="00095431"/>
    <w:rsid w:val="00095B46"/>
    <w:rsid w:val="00095B97"/>
    <w:rsid w:val="00096036"/>
    <w:rsid w:val="000968E1"/>
    <w:rsid w:val="000A125B"/>
    <w:rsid w:val="000A14B4"/>
    <w:rsid w:val="000A1ADA"/>
    <w:rsid w:val="000A498D"/>
    <w:rsid w:val="000A4C2D"/>
    <w:rsid w:val="000B2D36"/>
    <w:rsid w:val="000B2E2C"/>
    <w:rsid w:val="000B4EC6"/>
    <w:rsid w:val="000B5A59"/>
    <w:rsid w:val="000B65AB"/>
    <w:rsid w:val="000B66A6"/>
    <w:rsid w:val="000B6D57"/>
    <w:rsid w:val="000C100E"/>
    <w:rsid w:val="000C1874"/>
    <w:rsid w:val="000C20F4"/>
    <w:rsid w:val="000C248C"/>
    <w:rsid w:val="000C3439"/>
    <w:rsid w:val="000C48DF"/>
    <w:rsid w:val="000C7F78"/>
    <w:rsid w:val="000D05D5"/>
    <w:rsid w:val="000D1031"/>
    <w:rsid w:val="000D2302"/>
    <w:rsid w:val="000D33DE"/>
    <w:rsid w:val="000D4CAA"/>
    <w:rsid w:val="000D54C2"/>
    <w:rsid w:val="000D7CED"/>
    <w:rsid w:val="000E223A"/>
    <w:rsid w:val="000E272D"/>
    <w:rsid w:val="000E2FF3"/>
    <w:rsid w:val="000E38FD"/>
    <w:rsid w:val="000E6167"/>
    <w:rsid w:val="000E638C"/>
    <w:rsid w:val="000E79CC"/>
    <w:rsid w:val="000F36A3"/>
    <w:rsid w:val="000F4A53"/>
    <w:rsid w:val="000F52E4"/>
    <w:rsid w:val="000F6C26"/>
    <w:rsid w:val="000F7D2A"/>
    <w:rsid w:val="001016F7"/>
    <w:rsid w:val="00101D9D"/>
    <w:rsid w:val="00104808"/>
    <w:rsid w:val="0010541A"/>
    <w:rsid w:val="001072B3"/>
    <w:rsid w:val="001074BA"/>
    <w:rsid w:val="00114761"/>
    <w:rsid w:val="00115A61"/>
    <w:rsid w:val="00116657"/>
    <w:rsid w:val="00116A50"/>
    <w:rsid w:val="001172C9"/>
    <w:rsid w:val="001205A6"/>
    <w:rsid w:val="00120E0C"/>
    <w:rsid w:val="00120EFB"/>
    <w:rsid w:val="00121CF0"/>
    <w:rsid w:val="00122383"/>
    <w:rsid w:val="00122E43"/>
    <w:rsid w:val="00125969"/>
    <w:rsid w:val="00134AAF"/>
    <w:rsid w:val="001352FF"/>
    <w:rsid w:val="00135AE4"/>
    <w:rsid w:val="001364EC"/>
    <w:rsid w:val="00137193"/>
    <w:rsid w:val="00140327"/>
    <w:rsid w:val="00140F82"/>
    <w:rsid w:val="001410BF"/>
    <w:rsid w:val="0014142A"/>
    <w:rsid w:val="001427C3"/>
    <w:rsid w:val="00143710"/>
    <w:rsid w:val="00143914"/>
    <w:rsid w:val="00143E1C"/>
    <w:rsid w:val="001444ED"/>
    <w:rsid w:val="00145139"/>
    <w:rsid w:val="00146E5B"/>
    <w:rsid w:val="001509F2"/>
    <w:rsid w:val="00150BEB"/>
    <w:rsid w:val="001515D2"/>
    <w:rsid w:val="00151E96"/>
    <w:rsid w:val="00152630"/>
    <w:rsid w:val="001538F0"/>
    <w:rsid w:val="00154B56"/>
    <w:rsid w:val="001573CA"/>
    <w:rsid w:val="00160BFA"/>
    <w:rsid w:val="0016368F"/>
    <w:rsid w:val="00163BA7"/>
    <w:rsid w:val="00163C63"/>
    <w:rsid w:val="00164474"/>
    <w:rsid w:val="00165FCF"/>
    <w:rsid w:val="0016634E"/>
    <w:rsid w:val="00167309"/>
    <w:rsid w:val="001677C2"/>
    <w:rsid w:val="00167AB9"/>
    <w:rsid w:val="00167C05"/>
    <w:rsid w:val="001729CD"/>
    <w:rsid w:val="00173440"/>
    <w:rsid w:val="001757ED"/>
    <w:rsid w:val="00175C97"/>
    <w:rsid w:val="00175F52"/>
    <w:rsid w:val="00176003"/>
    <w:rsid w:val="001779DD"/>
    <w:rsid w:val="00180953"/>
    <w:rsid w:val="00181CDA"/>
    <w:rsid w:val="001838D8"/>
    <w:rsid w:val="00184F1E"/>
    <w:rsid w:val="0018555A"/>
    <w:rsid w:val="00186EEB"/>
    <w:rsid w:val="001874E1"/>
    <w:rsid w:val="00191F67"/>
    <w:rsid w:val="00192C97"/>
    <w:rsid w:val="001937B5"/>
    <w:rsid w:val="0019395B"/>
    <w:rsid w:val="00193F00"/>
    <w:rsid w:val="00193F36"/>
    <w:rsid w:val="00197E92"/>
    <w:rsid w:val="00197FE8"/>
    <w:rsid w:val="001A0F5A"/>
    <w:rsid w:val="001A0F76"/>
    <w:rsid w:val="001A10E0"/>
    <w:rsid w:val="001A2004"/>
    <w:rsid w:val="001A270C"/>
    <w:rsid w:val="001A2C5C"/>
    <w:rsid w:val="001A368F"/>
    <w:rsid w:val="001A4137"/>
    <w:rsid w:val="001A413E"/>
    <w:rsid w:val="001A464C"/>
    <w:rsid w:val="001A5609"/>
    <w:rsid w:val="001A5F26"/>
    <w:rsid w:val="001B09B2"/>
    <w:rsid w:val="001B0DA4"/>
    <w:rsid w:val="001B36CD"/>
    <w:rsid w:val="001B5689"/>
    <w:rsid w:val="001B7ABC"/>
    <w:rsid w:val="001C06F5"/>
    <w:rsid w:val="001C09DB"/>
    <w:rsid w:val="001C112F"/>
    <w:rsid w:val="001C2B94"/>
    <w:rsid w:val="001C3ED2"/>
    <w:rsid w:val="001C3EE5"/>
    <w:rsid w:val="001C4E3A"/>
    <w:rsid w:val="001C6ECC"/>
    <w:rsid w:val="001D0089"/>
    <w:rsid w:val="001D00E2"/>
    <w:rsid w:val="001D00EE"/>
    <w:rsid w:val="001D05C6"/>
    <w:rsid w:val="001D14D9"/>
    <w:rsid w:val="001D196B"/>
    <w:rsid w:val="001D4A4F"/>
    <w:rsid w:val="001D57E2"/>
    <w:rsid w:val="001D6681"/>
    <w:rsid w:val="001D6E66"/>
    <w:rsid w:val="001E06ED"/>
    <w:rsid w:val="001E0937"/>
    <w:rsid w:val="001E2798"/>
    <w:rsid w:val="001E4019"/>
    <w:rsid w:val="001E446D"/>
    <w:rsid w:val="001E58F6"/>
    <w:rsid w:val="001F075D"/>
    <w:rsid w:val="001F15FE"/>
    <w:rsid w:val="001F3C16"/>
    <w:rsid w:val="001F3DF7"/>
    <w:rsid w:val="001F4AF5"/>
    <w:rsid w:val="001F6371"/>
    <w:rsid w:val="001F7BAE"/>
    <w:rsid w:val="00200838"/>
    <w:rsid w:val="00202E03"/>
    <w:rsid w:val="00202E1C"/>
    <w:rsid w:val="00203B2D"/>
    <w:rsid w:val="00205FBC"/>
    <w:rsid w:val="002066CF"/>
    <w:rsid w:val="00206FFF"/>
    <w:rsid w:val="0021163C"/>
    <w:rsid w:val="00211DCD"/>
    <w:rsid w:val="002120A5"/>
    <w:rsid w:val="002134E6"/>
    <w:rsid w:val="00216B46"/>
    <w:rsid w:val="00216D34"/>
    <w:rsid w:val="00217402"/>
    <w:rsid w:val="00222056"/>
    <w:rsid w:val="00222A72"/>
    <w:rsid w:val="0022302D"/>
    <w:rsid w:val="00223791"/>
    <w:rsid w:val="002251F7"/>
    <w:rsid w:val="002262A3"/>
    <w:rsid w:val="00227031"/>
    <w:rsid w:val="00227248"/>
    <w:rsid w:val="00230800"/>
    <w:rsid w:val="00232261"/>
    <w:rsid w:val="00233366"/>
    <w:rsid w:val="00233647"/>
    <w:rsid w:val="00233F5D"/>
    <w:rsid w:val="002346AC"/>
    <w:rsid w:val="00234A3D"/>
    <w:rsid w:val="00234C1E"/>
    <w:rsid w:val="00235084"/>
    <w:rsid w:val="00237B80"/>
    <w:rsid w:val="00241085"/>
    <w:rsid w:val="00242512"/>
    <w:rsid w:val="0024323D"/>
    <w:rsid w:val="00243270"/>
    <w:rsid w:val="00244103"/>
    <w:rsid w:val="00244E2A"/>
    <w:rsid w:val="00244E94"/>
    <w:rsid w:val="00246BBF"/>
    <w:rsid w:val="002479F7"/>
    <w:rsid w:val="00250364"/>
    <w:rsid w:val="00250582"/>
    <w:rsid w:val="002513A6"/>
    <w:rsid w:val="00253167"/>
    <w:rsid w:val="00253EB1"/>
    <w:rsid w:val="00254697"/>
    <w:rsid w:val="0025488A"/>
    <w:rsid w:val="00254ECB"/>
    <w:rsid w:val="0025522E"/>
    <w:rsid w:val="00256533"/>
    <w:rsid w:val="002568C6"/>
    <w:rsid w:val="0025793A"/>
    <w:rsid w:val="00257F4A"/>
    <w:rsid w:val="00260584"/>
    <w:rsid w:val="00260B19"/>
    <w:rsid w:val="002613B7"/>
    <w:rsid w:val="002616F9"/>
    <w:rsid w:val="00262440"/>
    <w:rsid w:val="00266547"/>
    <w:rsid w:val="002676A7"/>
    <w:rsid w:val="00270839"/>
    <w:rsid w:val="00274456"/>
    <w:rsid w:val="0027674F"/>
    <w:rsid w:val="00280CB8"/>
    <w:rsid w:val="00281031"/>
    <w:rsid w:val="002819F5"/>
    <w:rsid w:val="002824CC"/>
    <w:rsid w:val="00282E1A"/>
    <w:rsid w:val="00283703"/>
    <w:rsid w:val="002842B5"/>
    <w:rsid w:val="00285470"/>
    <w:rsid w:val="00287A70"/>
    <w:rsid w:val="00290358"/>
    <w:rsid w:val="00292A84"/>
    <w:rsid w:val="00293831"/>
    <w:rsid w:val="0029427C"/>
    <w:rsid w:val="002942D6"/>
    <w:rsid w:val="00294432"/>
    <w:rsid w:val="00294622"/>
    <w:rsid w:val="00297753"/>
    <w:rsid w:val="002A2098"/>
    <w:rsid w:val="002A2C37"/>
    <w:rsid w:val="002A3EB9"/>
    <w:rsid w:val="002A523C"/>
    <w:rsid w:val="002B1596"/>
    <w:rsid w:val="002B1C1B"/>
    <w:rsid w:val="002B224F"/>
    <w:rsid w:val="002B3CC4"/>
    <w:rsid w:val="002B44A5"/>
    <w:rsid w:val="002B5AE1"/>
    <w:rsid w:val="002B70B8"/>
    <w:rsid w:val="002B72DA"/>
    <w:rsid w:val="002B7B40"/>
    <w:rsid w:val="002C2329"/>
    <w:rsid w:val="002C259F"/>
    <w:rsid w:val="002C264B"/>
    <w:rsid w:val="002C303E"/>
    <w:rsid w:val="002C38E5"/>
    <w:rsid w:val="002C588B"/>
    <w:rsid w:val="002C5EFF"/>
    <w:rsid w:val="002D5232"/>
    <w:rsid w:val="002D6852"/>
    <w:rsid w:val="002D7DBB"/>
    <w:rsid w:val="002D7EEB"/>
    <w:rsid w:val="002E08A6"/>
    <w:rsid w:val="002E30FB"/>
    <w:rsid w:val="002E36CC"/>
    <w:rsid w:val="002E3F60"/>
    <w:rsid w:val="002E51AF"/>
    <w:rsid w:val="002E64E8"/>
    <w:rsid w:val="002E6858"/>
    <w:rsid w:val="002E75EE"/>
    <w:rsid w:val="002E7A1F"/>
    <w:rsid w:val="002E7AE6"/>
    <w:rsid w:val="002F2527"/>
    <w:rsid w:val="002F3DEE"/>
    <w:rsid w:val="002F3F68"/>
    <w:rsid w:val="002F466A"/>
    <w:rsid w:val="002F4755"/>
    <w:rsid w:val="002F4BD6"/>
    <w:rsid w:val="002F52C5"/>
    <w:rsid w:val="002F5737"/>
    <w:rsid w:val="002F7C3F"/>
    <w:rsid w:val="002F7E35"/>
    <w:rsid w:val="00300121"/>
    <w:rsid w:val="00300C09"/>
    <w:rsid w:val="00302183"/>
    <w:rsid w:val="00302841"/>
    <w:rsid w:val="00304231"/>
    <w:rsid w:val="00304957"/>
    <w:rsid w:val="0030520A"/>
    <w:rsid w:val="00305239"/>
    <w:rsid w:val="00306F7B"/>
    <w:rsid w:val="00311107"/>
    <w:rsid w:val="003115FB"/>
    <w:rsid w:val="00313568"/>
    <w:rsid w:val="00313D50"/>
    <w:rsid w:val="003140A9"/>
    <w:rsid w:val="003141F6"/>
    <w:rsid w:val="00317411"/>
    <w:rsid w:val="003201F3"/>
    <w:rsid w:val="00320CD0"/>
    <w:rsid w:val="003218D1"/>
    <w:rsid w:val="003235A4"/>
    <w:rsid w:val="003241BB"/>
    <w:rsid w:val="0032426E"/>
    <w:rsid w:val="00332C84"/>
    <w:rsid w:val="00334E1B"/>
    <w:rsid w:val="00335672"/>
    <w:rsid w:val="003356A7"/>
    <w:rsid w:val="00341CB1"/>
    <w:rsid w:val="003421C8"/>
    <w:rsid w:val="00342434"/>
    <w:rsid w:val="003446E2"/>
    <w:rsid w:val="0034614B"/>
    <w:rsid w:val="003465E9"/>
    <w:rsid w:val="00347F94"/>
    <w:rsid w:val="003501E2"/>
    <w:rsid w:val="003507BE"/>
    <w:rsid w:val="00352FE6"/>
    <w:rsid w:val="003537DD"/>
    <w:rsid w:val="00353B13"/>
    <w:rsid w:val="00354CFD"/>
    <w:rsid w:val="00355174"/>
    <w:rsid w:val="003554E9"/>
    <w:rsid w:val="00357263"/>
    <w:rsid w:val="00361B66"/>
    <w:rsid w:val="00362B48"/>
    <w:rsid w:val="0037043B"/>
    <w:rsid w:val="003707FD"/>
    <w:rsid w:val="00372A57"/>
    <w:rsid w:val="0037378C"/>
    <w:rsid w:val="00374A5F"/>
    <w:rsid w:val="0037555D"/>
    <w:rsid w:val="00375CFB"/>
    <w:rsid w:val="00376054"/>
    <w:rsid w:val="00376348"/>
    <w:rsid w:val="003773AE"/>
    <w:rsid w:val="00380136"/>
    <w:rsid w:val="0038085E"/>
    <w:rsid w:val="00381C9F"/>
    <w:rsid w:val="00381DAF"/>
    <w:rsid w:val="00382034"/>
    <w:rsid w:val="00382926"/>
    <w:rsid w:val="00383A9B"/>
    <w:rsid w:val="00384440"/>
    <w:rsid w:val="00384485"/>
    <w:rsid w:val="00384565"/>
    <w:rsid w:val="003846E7"/>
    <w:rsid w:val="003859CB"/>
    <w:rsid w:val="0039051E"/>
    <w:rsid w:val="0039198A"/>
    <w:rsid w:val="00391CDE"/>
    <w:rsid w:val="003945B3"/>
    <w:rsid w:val="0039504E"/>
    <w:rsid w:val="003950EC"/>
    <w:rsid w:val="00395157"/>
    <w:rsid w:val="0039536A"/>
    <w:rsid w:val="00395444"/>
    <w:rsid w:val="003956D3"/>
    <w:rsid w:val="00396885"/>
    <w:rsid w:val="003A097D"/>
    <w:rsid w:val="003A1177"/>
    <w:rsid w:val="003A1B85"/>
    <w:rsid w:val="003A24DB"/>
    <w:rsid w:val="003A694A"/>
    <w:rsid w:val="003B0652"/>
    <w:rsid w:val="003B2115"/>
    <w:rsid w:val="003B29EA"/>
    <w:rsid w:val="003B3D15"/>
    <w:rsid w:val="003B5527"/>
    <w:rsid w:val="003B63B6"/>
    <w:rsid w:val="003C002D"/>
    <w:rsid w:val="003C1D4A"/>
    <w:rsid w:val="003C4D8C"/>
    <w:rsid w:val="003C7929"/>
    <w:rsid w:val="003D0689"/>
    <w:rsid w:val="003D2AA0"/>
    <w:rsid w:val="003D2CD6"/>
    <w:rsid w:val="003D4B08"/>
    <w:rsid w:val="003D5224"/>
    <w:rsid w:val="003D52FE"/>
    <w:rsid w:val="003D5E60"/>
    <w:rsid w:val="003D624E"/>
    <w:rsid w:val="003D7576"/>
    <w:rsid w:val="003E00B8"/>
    <w:rsid w:val="003E0B28"/>
    <w:rsid w:val="003E0D2F"/>
    <w:rsid w:val="003E0FBE"/>
    <w:rsid w:val="003E1488"/>
    <w:rsid w:val="003E1E2B"/>
    <w:rsid w:val="003E4894"/>
    <w:rsid w:val="003E5BFE"/>
    <w:rsid w:val="003E64C9"/>
    <w:rsid w:val="003E6CCE"/>
    <w:rsid w:val="003E7324"/>
    <w:rsid w:val="003E7E62"/>
    <w:rsid w:val="003F09D9"/>
    <w:rsid w:val="003F2824"/>
    <w:rsid w:val="003F3DBE"/>
    <w:rsid w:val="003F3F3C"/>
    <w:rsid w:val="003F53B0"/>
    <w:rsid w:val="003F548E"/>
    <w:rsid w:val="003F7614"/>
    <w:rsid w:val="0040159B"/>
    <w:rsid w:val="00402487"/>
    <w:rsid w:val="00404042"/>
    <w:rsid w:val="004051B4"/>
    <w:rsid w:val="004052D5"/>
    <w:rsid w:val="00406019"/>
    <w:rsid w:val="0040607B"/>
    <w:rsid w:val="00406611"/>
    <w:rsid w:val="00407158"/>
    <w:rsid w:val="004101DC"/>
    <w:rsid w:val="00410234"/>
    <w:rsid w:val="004139E7"/>
    <w:rsid w:val="0041543A"/>
    <w:rsid w:val="00416529"/>
    <w:rsid w:val="00417D44"/>
    <w:rsid w:val="004200B6"/>
    <w:rsid w:val="0042058E"/>
    <w:rsid w:val="00420894"/>
    <w:rsid w:val="00420F7B"/>
    <w:rsid w:val="004217C6"/>
    <w:rsid w:val="00422CC9"/>
    <w:rsid w:val="00426261"/>
    <w:rsid w:val="00430466"/>
    <w:rsid w:val="00430628"/>
    <w:rsid w:val="00430CD3"/>
    <w:rsid w:val="00434B37"/>
    <w:rsid w:val="004355D4"/>
    <w:rsid w:val="004370D7"/>
    <w:rsid w:val="0043796B"/>
    <w:rsid w:val="00440711"/>
    <w:rsid w:val="00440E17"/>
    <w:rsid w:val="004413B0"/>
    <w:rsid w:val="0044196B"/>
    <w:rsid w:val="004421E0"/>
    <w:rsid w:val="004464F1"/>
    <w:rsid w:val="0044787D"/>
    <w:rsid w:val="00450217"/>
    <w:rsid w:val="00450DDC"/>
    <w:rsid w:val="004519A5"/>
    <w:rsid w:val="0045290E"/>
    <w:rsid w:val="00452B5D"/>
    <w:rsid w:val="00453542"/>
    <w:rsid w:val="00453813"/>
    <w:rsid w:val="0045506F"/>
    <w:rsid w:val="004552C7"/>
    <w:rsid w:val="00456065"/>
    <w:rsid w:val="00457298"/>
    <w:rsid w:val="00457AAD"/>
    <w:rsid w:val="00463A38"/>
    <w:rsid w:val="00464DB1"/>
    <w:rsid w:val="00465E01"/>
    <w:rsid w:val="00467D36"/>
    <w:rsid w:val="004725D9"/>
    <w:rsid w:val="00472AC8"/>
    <w:rsid w:val="00472DD0"/>
    <w:rsid w:val="00474369"/>
    <w:rsid w:val="00476893"/>
    <w:rsid w:val="00477C99"/>
    <w:rsid w:val="00480504"/>
    <w:rsid w:val="00481782"/>
    <w:rsid w:val="004831C6"/>
    <w:rsid w:val="004855C2"/>
    <w:rsid w:val="00485C98"/>
    <w:rsid w:val="00490277"/>
    <w:rsid w:val="0049117A"/>
    <w:rsid w:val="004921F3"/>
    <w:rsid w:val="004930A8"/>
    <w:rsid w:val="004942C3"/>
    <w:rsid w:val="00496357"/>
    <w:rsid w:val="00496565"/>
    <w:rsid w:val="004965E6"/>
    <w:rsid w:val="004969F7"/>
    <w:rsid w:val="0049756B"/>
    <w:rsid w:val="004A04B3"/>
    <w:rsid w:val="004A05CB"/>
    <w:rsid w:val="004A1300"/>
    <w:rsid w:val="004A1556"/>
    <w:rsid w:val="004A185B"/>
    <w:rsid w:val="004A2739"/>
    <w:rsid w:val="004A458D"/>
    <w:rsid w:val="004A4E11"/>
    <w:rsid w:val="004A53CC"/>
    <w:rsid w:val="004A54C0"/>
    <w:rsid w:val="004A6DCB"/>
    <w:rsid w:val="004B22EB"/>
    <w:rsid w:val="004B633C"/>
    <w:rsid w:val="004B701B"/>
    <w:rsid w:val="004B7D8A"/>
    <w:rsid w:val="004C1DCE"/>
    <w:rsid w:val="004C3109"/>
    <w:rsid w:val="004C347F"/>
    <w:rsid w:val="004C467F"/>
    <w:rsid w:val="004C5961"/>
    <w:rsid w:val="004C5D34"/>
    <w:rsid w:val="004C77B8"/>
    <w:rsid w:val="004C7907"/>
    <w:rsid w:val="004C79F4"/>
    <w:rsid w:val="004D234C"/>
    <w:rsid w:val="004D2D02"/>
    <w:rsid w:val="004D35DD"/>
    <w:rsid w:val="004D3AF0"/>
    <w:rsid w:val="004D620D"/>
    <w:rsid w:val="004D6B23"/>
    <w:rsid w:val="004D6CAB"/>
    <w:rsid w:val="004D6F4B"/>
    <w:rsid w:val="004D7232"/>
    <w:rsid w:val="004D74AB"/>
    <w:rsid w:val="004E131C"/>
    <w:rsid w:val="004E2CB1"/>
    <w:rsid w:val="004E31E2"/>
    <w:rsid w:val="004E4682"/>
    <w:rsid w:val="004E5953"/>
    <w:rsid w:val="004E5EF5"/>
    <w:rsid w:val="004E76E3"/>
    <w:rsid w:val="004E7B64"/>
    <w:rsid w:val="004E7FE0"/>
    <w:rsid w:val="004F0812"/>
    <w:rsid w:val="004F186A"/>
    <w:rsid w:val="004F39B3"/>
    <w:rsid w:val="004F4860"/>
    <w:rsid w:val="004F760A"/>
    <w:rsid w:val="004F7916"/>
    <w:rsid w:val="00500F30"/>
    <w:rsid w:val="005024D1"/>
    <w:rsid w:val="00503707"/>
    <w:rsid w:val="00503EA5"/>
    <w:rsid w:val="00504652"/>
    <w:rsid w:val="00505D35"/>
    <w:rsid w:val="00511BCB"/>
    <w:rsid w:val="00514F65"/>
    <w:rsid w:val="00515582"/>
    <w:rsid w:val="00516E05"/>
    <w:rsid w:val="00523B8E"/>
    <w:rsid w:val="00524CBB"/>
    <w:rsid w:val="005261A2"/>
    <w:rsid w:val="00532CAC"/>
    <w:rsid w:val="00532FD0"/>
    <w:rsid w:val="00533D90"/>
    <w:rsid w:val="00535AAF"/>
    <w:rsid w:val="00536785"/>
    <w:rsid w:val="005367F6"/>
    <w:rsid w:val="00540696"/>
    <w:rsid w:val="00540A6C"/>
    <w:rsid w:val="00540D0C"/>
    <w:rsid w:val="00540E78"/>
    <w:rsid w:val="00543E15"/>
    <w:rsid w:val="00544129"/>
    <w:rsid w:val="00544283"/>
    <w:rsid w:val="00545803"/>
    <w:rsid w:val="005471A9"/>
    <w:rsid w:val="00550020"/>
    <w:rsid w:val="00550746"/>
    <w:rsid w:val="00550F4B"/>
    <w:rsid w:val="00551FBA"/>
    <w:rsid w:val="00553D27"/>
    <w:rsid w:val="00557CB2"/>
    <w:rsid w:val="00560481"/>
    <w:rsid w:val="00560A58"/>
    <w:rsid w:val="005611B8"/>
    <w:rsid w:val="00561F21"/>
    <w:rsid w:val="00562146"/>
    <w:rsid w:val="00562269"/>
    <w:rsid w:val="005622DA"/>
    <w:rsid w:val="005623A3"/>
    <w:rsid w:val="0056453E"/>
    <w:rsid w:val="00564636"/>
    <w:rsid w:val="00565C87"/>
    <w:rsid w:val="00565D8B"/>
    <w:rsid w:val="005668CE"/>
    <w:rsid w:val="005669A4"/>
    <w:rsid w:val="00571569"/>
    <w:rsid w:val="00574D39"/>
    <w:rsid w:val="0057588F"/>
    <w:rsid w:val="00575B40"/>
    <w:rsid w:val="00577177"/>
    <w:rsid w:val="005811DF"/>
    <w:rsid w:val="005815F2"/>
    <w:rsid w:val="00582570"/>
    <w:rsid w:val="0058417B"/>
    <w:rsid w:val="0058599C"/>
    <w:rsid w:val="005903DE"/>
    <w:rsid w:val="005909D1"/>
    <w:rsid w:val="00591643"/>
    <w:rsid w:val="0059200A"/>
    <w:rsid w:val="005927AA"/>
    <w:rsid w:val="00593F6A"/>
    <w:rsid w:val="0059425A"/>
    <w:rsid w:val="00595282"/>
    <w:rsid w:val="00595BE6"/>
    <w:rsid w:val="005A0EB6"/>
    <w:rsid w:val="005A1239"/>
    <w:rsid w:val="005A1A0E"/>
    <w:rsid w:val="005A1BB6"/>
    <w:rsid w:val="005A1C38"/>
    <w:rsid w:val="005A21BF"/>
    <w:rsid w:val="005A2237"/>
    <w:rsid w:val="005A24A0"/>
    <w:rsid w:val="005A25EC"/>
    <w:rsid w:val="005A36B2"/>
    <w:rsid w:val="005A3AEE"/>
    <w:rsid w:val="005A45E6"/>
    <w:rsid w:val="005A5334"/>
    <w:rsid w:val="005A57A9"/>
    <w:rsid w:val="005A7AC1"/>
    <w:rsid w:val="005B009C"/>
    <w:rsid w:val="005B11E7"/>
    <w:rsid w:val="005B22A9"/>
    <w:rsid w:val="005B22F9"/>
    <w:rsid w:val="005B335C"/>
    <w:rsid w:val="005B36BF"/>
    <w:rsid w:val="005B5573"/>
    <w:rsid w:val="005B61ED"/>
    <w:rsid w:val="005B6551"/>
    <w:rsid w:val="005B79A4"/>
    <w:rsid w:val="005C104C"/>
    <w:rsid w:val="005C1A84"/>
    <w:rsid w:val="005C3029"/>
    <w:rsid w:val="005C59BD"/>
    <w:rsid w:val="005C648B"/>
    <w:rsid w:val="005C7731"/>
    <w:rsid w:val="005D19FB"/>
    <w:rsid w:val="005D5474"/>
    <w:rsid w:val="005D5F35"/>
    <w:rsid w:val="005D69F9"/>
    <w:rsid w:val="005D6A48"/>
    <w:rsid w:val="005E00B5"/>
    <w:rsid w:val="005E09F7"/>
    <w:rsid w:val="005E1454"/>
    <w:rsid w:val="005E18E2"/>
    <w:rsid w:val="005E1B17"/>
    <w:rsid w:val="005E413C"/>
    <w:rsid w:val="005E4979"/>
    <w:rsid w:val="005E51A8"/>
    <w:rsid w:val="005E52B1"/>
    <w:rsid w:val="005E582B"/>
    <w:rsid w:val="005E64CB"/>
    <w:rsid w:val="005E71C5"/>
    <w:rsid w:val="005E73CB"/>
    <w:rsid w:val="005F289D"/>
    <w:rsid w:val="005F2FDE"/>
    <w:rsid w:val="005F36AF"/>
    <w:rsid w:val="005F63E4"/>
    <w:rsid w:val="006002C6"/>
    <w:rsid w:val="006018DB"/>
    <w:rsid w:val="00601F3C"/>
    <w:rsid w:val="0060342D"/>
    <w:rsid w:val="0060416F"/>
    <w:rsid w:val="00604F8A"/>
    <w:rsid w:val="006062D5"/>
    <w:rsid w:val="00606A3A"/>
    <w:rsid w:val="00607283"/>
    <w:rsid w:val="00607834"/>
    <w:rsid w:val="00607BFA"/>
    <w:rsid w:val="0061064F"/>
    <w:rsid w:val="00610971"/>
    <w:rsid w:val="00611C97"/>
    <w:rsid w:val="0061486B"/>
    <w:rsid w:val="00615596"/>
    <w:rsid w:val="00617035"/>
    <w:rsid w:val="0062101F"/>
    <w:rsid w:val="00623A1E"/>
    <w:rsid w:val="00623D65"/>
    <w:rsid w:val="0062431C"/>
    <w:rsid w:val="00624541"/>
    <w:rsid w:val="00625914"/>
    <w:rsid w:val="006263F4"/>
    <w:rsid w:val="0063029D"/>
    <w:rsid w:val="006314CF"/>
    <w:rsid w:val="00631789"/>
    <w:rsid w:val="00632A6F"/>
    <w:rsid w:val="00632D6E"/>
    <w:rsid w:val="00633BEE"/>
    <w:rsid w:val="006342B6"/>
    <w:rsid w:val="00636B1D"/>
    <w:rsid w:val="006419C4"/>
    <w:rsid w:val="00642A0F"/>
    <w:rsid w:val="00643987"/>
    <w:rsid w:val="00644E11"/>
    <w:rsid w:val="00645974"/>
    <w:rsid w:val="00645C3A"/>
    <w:rsid w:val="00650322"/>
    <w:rsid w:val="00650597"/>
    <w:rsid w:val="0065097F"/>
    <w:rsid w:val="0065176D"/>
    <w:rsid w:val="00651DD5"/>
    <w:rsid w:val="006525FC"/>
    <w:rsid w:val="00652702"/>
    <w:rsid w:val="0065540F"/>
    <w:rsid w:val="00657EF0"/>
    <w:rsid w:val="0066029B"/>
    <w:rsid w:val="00660344"/>
    <w:rsid w:val="006609FA"/>
    <w:rsid w:val="006622D1"/>
    <w:rsid w:val="0066383C"/>
    <w:rsid w:val="00663D3C"/>
    <w:rsid w:val="0066455A"/>
    <w:rsid w:val="0066470C"/>
    <w:rsid w:val="00664CBB"/>
    <w:rsid w:val="00664D01"/>
    <w:rsid w:val="00665709"/>
    <w:rsid w:val="006658E5"/>
    <w:rsid w:val="00667107"/>
    <w:rsid w:val="00667584"/>
    <w:rsid w:val="00670274"/>
    <w:rsid w:val="00670D67"/>
    <w:rsid w:val="00671079"/>
    <w:rsid w:val="00674D9D"/>
    <w:rsid w:val="00677A0C"/>
    <w:rsid w:val="0068138C"/>
    <w:rsid w:val="0068289A"/>
    <w:rsid w:val="00683776"/>
    <w:rsid w:val="006842E7"/>
    <w:rsid w:val="0068430E"/>
    <w:rsid w:val="0069242D"/>
    <w:rsid w:val="00692A57"/>
    <w:rsid w:val="00695401"/>
    <w:rsid w:val="00695528"/>
    <w:rsid w:val="00696E63"/>
    <w:rsid w:val="006A0552"/>
    <w:rsid w:val="006A0CFF"/>
    <w:rsid w:val="006A1A6A"/>
    <w:rsid w:val="006A1B77"/>
    <w:rsid w:val="006A29F5"/>
    <w:rsid w:val="006A4162"/>
    <w:rsid w:val="006A5BC6"/>
    <w:rsid w:val="006A6020"/>
    <w:rsid w:val="006A74F0"/>
    <w:rsid w:val="006B221A"/>
    <w:rsid w:val="006B2462"/>
    <w:rsid w:val="006B27A2"/>
    <w:rsid w:val="006B328B"/>
    <w:rsid w:val="006B342C"/>
    <w:rsid w:val="006B4677"/>
    <w:rsid w:val="006B705B"/>
    <w:rsid w:val="006B7326"/>
    <w:rsid w:val="006C0284"/>
    <w:rsid w:val="006C0510"/>
    <w:rsid w:val="006C25B5"/>
    <w:rsid w:val="006C57BD"/>
    <w:rsid w:val="006C5B16"/>
    <w:rsid w:val="006C601E"/>
    <w:rsid w:val="006C7131"/>
    <w:rsid w:val="006C71EC"/>
    <w:rsid w:val="006C7877"/>
    <w:rsid w:val="006D0C30"/>
    <w:rsid w:val="006D103C"/>
    <w:rsid w:val="006D1113"/>
    <w:rsid w:val="006D132C"/>
    <w:rsid w:val="006D16D3"/>
    <w:rsid w:val="006D2A7D"/>
    <w:rsid w:val="006D37EF"/>
    <w:rsid w:val="006E0A23"/>
    <w:rsid w:val="006E104C"/>
    <w:rsid w:val="006E11DD"/>
    <w:rsid w:val="006E472C"/>
    <w:rsid w:val="006E4E41"/>
    <w:rsid w:val="006E6644"/>
    <w:rsid w:val="006E747B"/>
    <w:rsid w:val="006E77FE"/>
    <w:rsid w:val="006E7982"/>
    <w:rsid w:val="006E7BA1"/>
    <w:rsid w:val="006F000B"/>
    <w:rsid w:val="006F1813"/>
    <w:rsid w:val="006F375A"/>
    <w:rsid w:val="00701A8F"/>
    <w:rsid w:val="007026CF"/>
    <w:rsid w:val="007031C9"/>
    <w:rsid w:val="00704BC9"/>
    <w:rsid w:val="007104BD"/>
    <w:rsid w:val="007105DB"/>
    <w:rsid w:val="007127B6"/>
    <w:rsid w:val="0071375B"/>
    <w:rsid w:val="00713F9B"/>
    <w:rsid w:val="00715456"/>
    <w:rsid w:val="00715A29"/>
    <w:rsid w:val="00720743"/>
    <w:rsid w:val="00721499"/>
    <w:rsid w:val="0072233F"/>
    <w:rsid w:val="0072268E"/>
    <w:rsid w:val="00722D6F"/>
    <w:rsid w:val="00727FB1"/>
    <w:rsid w:val="007332AD"/>
    <w:rsid w:val="00734C1E"/>
    <w:rsid w:val="007359F3"/>
    <w:rsid w:val="00735FF7"/>
    <w:rsid w:val="00737814"/>
    <w:rsid w:val="00740BA7"/>
    <w:rsid w:val="00741786"/>
    <w:rsid w:val="00741A6B"/>
    <w:rsid w:val="00742A98"/>
    <w:rsid w:val="00743192"/>
    <w:rsid w:val="00750172"/>
    <w:rsid w:val="007508A7"/>
    <w:rsid w:val="00751A6B"/>
    <w:rsid w:val="00752762"/>
    <w:rsid w:val="00752A53"/>
    <w:rsid w:val="00756456"/>
    <w:rsid w:val="007576BD"/>
    <w:rsid w:val="00760ABF"/>
    <w:rsid w:val="00761551"/>
    <w:rsid w:val="007638F2"/>
    <w:rsid w:val="00763B05"/>
    <w:rsid w:val="00764BBA"/>
    <w:rsid w:val="0076502D"/>
    <w:rsid w:val="00766F4A"/>
    <w:rsid w:val="0076744A"/>
    <w:rsid w:val="00767F71"/>
    <w:rsid w:val="0077195D"/>
    <w:rsid w:val="00773098"/>
    <w:rsid w:val="007744E6"/>
    <w:rsid w:val="00774B77"/>
    <w:rsid w:val="0077521F"/>
    <w:rsid w:val="007759A7"/>
    <w:rsid w:val="007760A6"/>
    <w:rsid w:val="00776B14"/>
    <w:rsid w:val="0077745B"/>
    <w:rsid w:val="007778B3"/>
    <w:rsid w:val="00782AE9"/>
    <w:rsid w:val="007847D8"/>
    <w:rsid w:val="00785009"/>
    <w:rsid w:val="00786713"/>
    <w:rsid w:val="007874F7"/>
    <w:rsid w:val="00790A9E"/>
    <w:rsid w:val="00791674"/>
    <w:rsid w:val="00791CAA"/>
    <w:rsid w:val="00793717"/>
    <w:rsid w:val="007964D9"/>
    <w:rsid w:val="007A0F89"/>
    <w:rsid w:val="007A1947"/>
    <w:rsid w:val="007A1BFE"/>
    <w:rsid w:val="007A3B9B"/>
    <w:rsid w:val="007A5EF4"/>
    <w:rsid w:val="007A5F9F"/>
    <w:rsid w:val="007A6F8E"/>
    <w:rsid w:val="007B06CD"/>
    <w:rsid w:val="007B34D6"/>
    <w:rsid w:val="007B4321"/>
    <w:rsid w:val="007B6CE9"/>
    <w:rsid w:val="007B724D"/>
    <w:rsid w:val="007C06DD"/>
    <w:rsid w:val="007C3756"/>
    <w:rsid w:val="007C3C0D"/>
    <w:rsid w:val="007C4383"/>
    <w:rsid w:val="007C5388"/>
    <w:rsid w:val="007C6165"/>
    <w:rsid w:val="007D02E9"/>
    <w:rsid w:val="007D3568"/>
    <w:rsid w:val="007D3A67"/>
    <w:rsid w:val="007D61D6"/>
    <w:rsid w:val="007D6E1D"/>
    <w:rsid w:val="007D7DAF"/>
    <w:rsid w:val="007D7E20"/>
    <w:rsid w:val="007E03D6"/>
    <w:rsid w:val="007E16EB"/>
    <w:rsid w:val="007E2C6B"/>
    <w:rsid w:val="007E3346"/>
    <w:rsid w:val="007E3A73"/>
    <w:rsid w:val="007E4019"/>
    <w:rsid w:val="007E5FFA"/>
    <w:rsid w:val="007E6228"/>
    <w:rsid w:val="007E67A3"/>
    <w:rsid w:val="007E79FD"/>
    <w:rsid w:val="007F0857"/>
    <w:rsid w:val="007F341F"/>
    <w:rsid w:val="007F4BB5"/>
    <w:rsid w:val="007F7E5B"/>
    <w:rsid w:val="008000BA"/>
    <w:rsid w:val="0080072F"/>
    <w:rsid w:val="00800C7B"/>
    <w:rsid w:val="00800ED6"/>
    <w:rsid w:val="00800F4C"/>
    <w:rsid w:val="00801625"/>
    <w:rsid w:val="008017CE"/>
    <w:rsid w:val="008022E4"/>
    <w:rsid w:val="00803114"/>
    <w:rsid w:val="008045D3"/>
    <w:rsid w:val="00804A23"/>
    <w:rsid w:val="00807AB8"/>
    <w:rsid w:val="0081056B"/>
    <w:rsid w:val="008105BC"/>
    <w:rsid w:val="00810DB9"/>
    <w:rsid w:val="0081271E"/>
    <w:rsid w:val="00812D1B"/>
    <w:rsid w:val="00813B9F"/>
    <w:rsid w:val="00813C98"/>
    <w:rsid w:val="00813D1E"/>
    <w:rsid w:val="0082227E"/>
    <w:rsid w:val="008233B6"/>
    <w:rsid w:val="008233EF"/>
    <w:rsid w:val="00824AE5"/>
    <w:rsid w:val="008279F1"/>
    <w:rsid w:val="00830B42"/>
    <w:rsid w:val="0083377C"/>
    <w:rsid w:val="00835FEA"/>
    <w:rsid w:val="00836A7D"/>
    <w:rsid w:val="00836ACC"/>
    <w:rsid w:val="00842B4C"/>
    <w:rsid w:val="00842CC7"/>
    <w:rsid w:val="00845571"/>
    <w:rsid w:val="00845C65"/>
    <w:rsid w:val="00845D4C"/>
    <w:rsid w:val="00846A31"/>
    <w:rsid w:val="008479D7"/>
    <w:rsid w:val="0085099C"/>
    <w:rsid w:val="00850B4B"/>
    <w:rsid w:val="00851AD7"/>
    <w:rsid w:val="00851BA5"/>
    <w:rsid w:val="008538E6"/>
    <w:rsid w:val="00857E7C"/>
    <w:rsid w:val="00863531"/>
    <w:rsid w:val="008644AE"/>
    <w:rsid w:val="008652F4"/>
    <w:rsid w:val="00865580"/>
    <w:rsid w:val="008671D7"/>
    <w:rsid w:val="008711DE"/>
    <w:rsid w:val="008752F1"/>
    <w:rsid w:val="00876E15"/>
    <w:rsid w:val="0087775E"/>
    <w:rsid w:val="0088170B"/>
    <w:rsid w:val="00882416"/>
    <w:rsid w:val="00882E09"/>
    <w:rsid w:val="0088317A"/>
    <w:rsid w:val="00883385"/>
    <w:rsid w:val="00885B7B"/>
    <w:rsid w:val="00891ADB"/>
    <w:rsid w:val="00894664"/>
    <w:rsid w:val="00896ADF"/>
    <w:rsid w:val="00896F7E"/>
    <w:rsid w:val="00897271"/>
    <w:rsid w:val="008973CD"/>
    <w:rsid w:val="00897DA2"/>
    <w:rsid w:val="008A1364"/>
    <w:rsid w:val="008A1C70"/>
    <w:rsid w:val="008A4A85"/>
    <w:rsid w:val="008A5480"/>
    <w:rsid w:val="008A54BB"/>
    <w:rsid w:val="008A6DAC"/>
    <w:rsid w:val="008B002B"/>
    <w:rsid w:val="008B1A80"/>
    <w:rsid w:val="008B2F6D"/>
    <w:rsid w:val="008B45B3"/>
    <w:rsid w:val="008B6F02"/>
    <w:rsid w:val="008C4270"/>
    <w:rsid w:val="008C4891"/>
    <w:rsid w:val="008C7FE9"/>
    <w:rsid w:val="008D074A"/>
    <w:rsid w:val="008D1051"/>
    <w:rsid w:val="008D109C"/>
    <w:rsid w:val="008D1B53"/>
    <w:rsid w:val="008D1C61"/>
    <w:rsid w:val="008D3275"/>
    <w:rsid w:val="008D333B"/>
    <w:rsid w:val="008D3844"/>
    <w:rsid w:val="008D3FA9"/>
    <w:rsid w:val="008D5FC6"/>
    <w:rsid w:val="008D6C61"/>
    <w:rsid w:val="008D70C0"/>
    <w:rsid w:val="008D731F"/>
    <w:rsid w:val="008D73EA"/>
    <w:rsid w:val="008E140C"/>
    <w:rsid w:val="008E1629"/>
    <w:rsid w:val="008E25BF"/>
    <w:rsid w:val="008E30EB"/>
    <w:rsid w:val="008E4DB1"/>
    <w:rsid w:val="008E5474"/>
    <w:rsid w:val="008E5C53"/>
    <w:rsid w:val="008E5D79"/>
    <w:rsid w:val="008E653F"/>
    <w:rsid w:val="008E7A73"/>
    <w:rsid w:val="008F021E"/>
    <w:rsid w:val="008F0ED4"/>
    <w:rsid w:val="008F1FC8"/>
    <w:rsid w:val="008F2B53"/>
    <w:rsid w:val="008F44DE"/>
    <w:rsid w:val="008F44EB"/>
    <w:rsid w:val="008F4638"/>
    <w:rsid w:val="008F55D9"/>
    <w:rsid w:val="008F6AF9"/>
    <w:rsid w:val="008F6CEB"/>
    <w:rsid w:val="008F7E95"/>
    <w:rsid w:val="00900540"/>
    <w:rsid w:val="00901DA6"/>
    <w:rsid w:val="00901EB5"/>
    <w:rsid w:val="00902F76"/>
    <w:rsid w:val="0090362E"/>
    <w:rsid w:val="00903AB2"/>
    <w:rsid w:val="0090569A"/>
    <w:rsid w:val="00905A48"/>
    <w:rsid w:val="009065C0"/>
    <w:rsid w:val="00910E72"/>
    <w:rsid w:val="0091323E"/>
    <w:rsid w:val="00921086"/>
    <w:rsid w:val="00921358"/>
    <w:rsid w:val="0092226C"/>
    <w:rsid w:val="0092378C"/>
    <w:rsid w:val="00924C9C"/>
    <w:rsid w:val="00926EEF"/>
    <w:rsid w:val="00927404"/>
    <w:rsid w:val="00931688"/>
    <w:rsid w:val="00931ED3"/>
    <w:rsid w:val="00933F4F"/>
    <w:rsid w:val="0093493C"/>
    <w:rsid w:val="00934E48"/>
    <w:rsid w:val="0093557F"/>
    <w:rsid w:val="00936383"/>
    <w:rsid w:val="0094001D"/>
    <w:rsid w:val="00944FD9"/>
    <w:rsid w:val="0094502E"/>
    <w:rsid w:val="00945060"/>
    <w:rsid w:val="00945392"/>
    <w:rsid w:val="00947939"/>
    <w:rsid w:val="00947B84"/>
    <w:rsid w:val="00951405"/>
    <w:rsid w:val="00951573"/>
    <w:rsid w:val="00952690"/>
    <w:rsid w:val="00952729"/>
    <w:rsid w:val="009533D8"/>
    <w:rsid w:val="00953E11"/>
    <w:rsid w:val="00954004"/>
    <w:rsid w:val="00960333"/>
    <w:rsid w:val="00962214"/>
    <w:rsid w:val="00963A9B"/>
    <w:rsid w:val="009649D5"/>
    <w:rsid w:val="00964E74"/>
    <w:rsid w:val="00965005"/>
    <w:rsid w:val="009669A5"/>
    <w:rsid w:val="00967FF3"/>
    <w:rsid w:val="00970671"/>
    <w:rsid w:val="00974696"/>
    <w:rsid w:val="00974FC6"/>
    <w:rsid w:val="00975299"/>
    <w:rsid w:val="00977AC7"/>
    <w:rsid w:val="009836A5"/>
    <w:rsid w:val="00984FB5"/>
    <w:rsid w:val="0098686E"/>
    <w:rsid w:val="009868EF"/>
    <w:rsid w:val="0099040F"/>
    <w:rsid w:val="009913E5"/>
    <w:rsid w:val="0099211B"/>
    <w:rsid w:val="00992918"/>
    <w:rsid w:val="00995D78"/>
    <w:rsid w:val="00995E6A"/>
    <w:rsid w:val="0099708C"/>
    <w:rsid w:val="009970A8"/>
    <w:rsid w:val="00997172"/>
    <w:rsid w:val="00997CF5"/>
    <w:rsid w:val="009A07CC"/>
    <w:rsid w:val="009A3618"/>
    <w:rsid w:val="009A368D"/>
    <w:rsid w:val="009A3A7E"/>
    <w:rsid w:val="009A4D37"/>
    <w:rsid w:val="009A524D"/>
    <w:rsid w:val="009A6738"/>
    <w:rsid w:val="009B0902"/>
    <w:rsid w:val="009B3507"/>
    <w:rsid w:val="009B3F0F"/>
    <w:rsid w:val="009B57F4"/>
    <w:rsid w:val="009B5B0D"/>
    <w:rsid w:val="009B70CA"/>
    <w:rsid w:val="009B7ECC"/>
    <w:rsid w:val="009C03E4"/>
    <w:rsid w:val="009C33D7"/>
    <w:rsid w:val="009C750F"/>
    <w:rsid w:val="009C7DB3"/>
    <w:rsid w:val="009C7E1C"/>
    <w:rsid w:val="009D07B7"/>
    <w:rsid w:val="009D0B14"/>
    <w:rsid w:val="009D1F37"/>
    <w:rsid w:val="009D2D0A"/>
    <w:rsid w:val="009D427A"/>
    <w:rsid w:val="009D4707"/>
    <w:rsid w:val="009D4E84"/>
    <w:rsid w:val="009D6DD3"/>
    <w:rsid w:val="009D7BE3"/>
    <w:rsid w:val="009E11BB"/>
    <w:rsid w:val="009E133D"/>
    <w:rsid w:val="009E256C"/>
    <w:rsid w:val="009E3B18"/>
    <w:rsid w:val="009E3DC0"/>
    <w:rsid w:val="009E4447"/>
    <w:rsid w:val="009E49FA"/>
    <w:rsid w:val="009E5143"/>
    <w:rsid w:val="009E606C"/>
    <w:rsid w:val="009E6C25"/>
    <w:rsid w:val="009E794F"/>
    <w:rsid w:val="009E7D5E"/>
    <w:rsid w:val="009F023A"/>
    <w:rsid w:val="009F0DFE"/>
    <w:rsid w:val="009F27F5"/>
    <w:rsid w:val="009F42E3"/>
    <w:rsid w:val="009F4E5F"/>
    <w:rsid w:val="009F659D"/>
    <w:rsid w:val="00A01D52"/>
    <w:rsid w:val="00A02264"/>
    <w:rsid w:val="00A02839"/>
    <w:rsid w:val="00A0324F"/>
    <w:rsid w:val="00A03289"/>
    <w:rsid w:val="00A03857"/>
    <w:rsid w:val="00A05AD0"/>
    <w:rsid w:val="00A05ADB"/>
    <w:rsid w:val="00A07A34"/>
    <w:rsid w:val="00A13268"/>
    <w:rsid w:val="00A1336C"/>
    <w:rsid w:val="00A1449E"/>
    <w:rsid w:val="00A1473D"/>
    <w:rsid w:val="00A14DA7"/>
    <w:rsid w:val="00A16D21"/>
    <w:rsid w:val="00A17A06"/>
    <w:rsid w:val="00A17BD8"/>
    <w:rsid w:val="00A210EA"/>
    <w:rsid w:val="00A2188B"/>
    <w:rsid w:val="00A24770"/>
    <w:rsid w:val="00A24908"/>
    <w:rsid w:val="00A30955"/>
    <w:rsid w:val="00A3181D"/>
    <w:rsid w:val="00A31AE6"/>
    <w:rsid w:val="00A3203F"/>
    <w:rsid w:val="00A32BD8"/>
    <w:rsid w:val="00A33198"/>
    <w:rsid w:val="00A340E9"/>
    <w:rsid w:val="00A34C16"/>
    <w:rsid w:val="00A36382"/>
    <w:rsid w:val="00A36D0D"/>
    <w:rsid w:val="00A373CC"/>
    <w:rsid w:val="00A3788F"/>
    <w:rsid w:val="00A37AEC"/>
    <w:rsid w:val="00A37B7D"/>
    <w:rsid w:val="00A42C6D"/>
    <w:rsid w:val="00A436BE"/>
    <w:rsid w:val="00A43E3A"/>
    <w:rsid w:val="00A43FE7"/>
    <w:rsid w:val="00A45048"/>
    <w:rsid w:val="00A45223"/>
    <w:rsid w:val="00A463F7"/>
    <w:rsid w:val="00A47BDE"/>
    <w:rsid w:val="00A50969"/>
    <w:rsid w:val="00A50A7A"/>
    <w:rsid w:val="00A5117E"/>
    <w:rsid w:val="00A513C4"/>
    <w:rsid w:val="00A5217F"/>
    <w:rsid w:val="00A530B9"/>
    <w:rsid w:val="00A53668"/>
    <w:rsid w:val="00A53B4F"/>
    <w:rsid w:val="00A541E2"/>
    <w:rsid w:val="00A54B90"/>
    <w:rsid w:val="00A55A1F"/>
    <w:rsid w:val="00A55CFA"/>
    <w:rsid w:val="00A56AE2"/>
    <w:rsid w:val="00A56CB2"/>
    <w:rsid w:val="00A6055C"/>
    <w:rsid w:val="00A60B77"/>
    <w:rsid w:val="00A61C30"/>
    <w:rsid w:val="00A61EE4"/>
    <w:rsid w:val="00A62E47"/>
    <w:rsid w:val="00A63BE7"/>
    <w:rsid w:val="00A6451B"/>
    <w:rsid w:val="00A64716"/>
    <w:rsid w:val="00A65D9C"/>
    <w:rsid w:val="00A67122"/>
    <w:rsid w:val="00A7029C"/>
    <w:rsid w:val="00A70FDC"/>
    <w:rsid w:val="00A711DB"/>
    <w:rsid w:val="00A712B1"/>
    <w:rsid w:val="00A76991"/>
    <w:rsid w:val="00A80F48"/>
    <w:rsid w:val="00A86805"/>
    <w:rsid w:val="00A86952"/>
    <w:rsid w:val="00A87F41"/>
    <w:rsid w:val="00A92C56"/>
    <w:rsid w:val="00A931D5"/>
    <w:rsid w:val="00A934B3"/>
    <w:rsid w:val="00A93C13"/>
    <w:rsid w:val="00AA0488"/>
    <w:rsid w:val="00AA0609"/>
    <w:rsid w:val="00AA0A80"/>
    <w:rsid w:val="00AA1A1D"/>
    <w:rsid w:val="00AA5B5D"/>
    <w:rsid w:val="00AA6C96"/>
    <w:rsid w:val="00AA6CBD"/>
    <w:rsid w:val="00AB1098"/>
    <w:rsid w:val="00AB40DD"/>
    <w:rsid w:val="00AB6A24"/>
    <w:rsid w:val="00AB7563"/>
    <w:rsid w:val="00AC0030"/>
    <w:rsid w:val="00AC0D06"/>
    <w:rsid w:val="00AC1E98"/>
    <w:rsid w:val="00AC2331"/>
    <w:rsid w:val="00AC26C2"/>
    <w:rsid w:val="00AC3348"/>
    <w:rsid w:val="00AC4C87"/>
    <w:rsid w:val="00AC6474"/>
    <w:rsid w:val="00AC7953"/>
    <w:rsid w:val="00AD15DD"/>
    <w:rsid w:val="00AD24D5"/>
    <w:rsid w:val="00AD2924"/>
    <w:rsid w:val="00AD37E9"/>
    <w:rsid w:val="00AD3C32"/>
    <w:rsid w:val="00AD4BE1"/>
    <w:rsid w:val="00AD68BA"/>
    <w:rsid w:val="00AE0535"/>
    <w:rsid w:val="00AE3107"/>
    <w:rsid w:val="00AE3A02"/>
    <w:rsid w:val="00AE3B07"/>
    <w:rsid w:val="00AE44EC"/>
    <w:rsid w:val="00AE5407"/>
    <w:rsid w:val="00AE5B4A"/>
    <w:rsid w:val="00AE691C"/>
    <w:rsid w:val="00AE7576"/>
    <w:rsid w:val="00AF1E77"/>
    <w:rsid w:val="00AF27A4"/>
    <w:rsid w:val="00AF2993"/>
    <w:rsid w:val="00AF2F0D"/>
    <w:rsid w:val="00AF315D"/>
    <w:rsid w:val="00AF358D"/>
    <w:rsid w:val="00AF3EEA"/>
    <w:rsid w:val="00AF50F3"/>
    <w:rsid w:val="00AF580B"/>
    <w:rsid w:val="00AF7330"/>
    <w:rsid w:val="00B027EE"/>
    <w:rsid w:val="00B04FA0"/>
    <w:rsid w:val="00B073DD"/>
    <w:rsid w:val="00B07ADE"/>
    <w:rsid w:val="00B1369D"/>
    <w:rsid w:val="00B1372C"/>
    <w:rsid w:val="00B13B1E"/>
    <w:rsid w:val="00B1431A"/>
    <w:rsid w:val="00B150E4"/>
    <w:rsid w:val="00B174E8"/>
    <w:rsid w:val="00B17643"/>
    <w:rsid w:val="00B20519"/>
    <w:rsid w:val="00B2155B"/>
    <w:rsid w:val="00B21EB2"/>
    <w:rsid w:val="00B22822"/>
    <w:rsid w:val="00B23EDA"/>
    <w:rsid w:val="00B2432E"/>
    <w:rsid w:val="00B26170"/>
    <w:rsid w:val="00B262E4"/>
    <w:rsid w:val="00B2636B"/>
    <w:rsid w:val="00B308FB"/>
    <w:rsid w:val="00B30BA6"/>
    <w:rsid w:val="00B31568"/>
    <w:rsid w:val="00B33251"/>
    <w:rsid w:val="00B33264"/>
    <w:rsid w:val="00B335E2"/>
    <w:rsid w:val="00B33FD3"/>
    <w:rsid w:val="00B3421C"/>
    <w:rsid w:val="00B3422B"/>
    <w:rsid w:val="00B360F1"/>
    <w:rsid w:val="00B3648B"/>
    <w:rsid w:val="00B4175C"/>
    <w:rsid w:val="00B4292B"/>
    <w:rsid w:val="00B45F4C"/>
    <w:rsid w:val="00B46BFE"/>
    <w:rsid w:val="00B4708E"/>
    <w:rsid w:val="00B473C7"/>
    <w:rsid w:val="00B5104F"/>
    <w:rsid w:val="00B514BD"/>
    <w:rsid w:val="00B53739"/>
    <w:rsid w:val="00B54B0C"/>
    <w:rsid w:val="00B5515B"/>
    <w:rsid w:val="00B6010D"/>
    <w:rsid w:val="00B6042D"/>
    <w:rsid w:val="00B605BF"/>
    <w:rsid w:val="00B62203"/>
    <w:rsid w:val="00B635BC"/>
    <w:rsid w:val="00B65151"/>
    <w:rsid w:val="00B659BD"/>
    <w:rsid w:val="00B66D50"/>
    <w:rsid w:val="00B674E2"/>
    <w:rsid w:val="00B67DA3"/>
    <w:rsid w:val="00B7065C"/>
    <w:rsid w:val="00B70F45"/>
    <w:rsid w:val="00B7133D"/>
    <w:rsid w:val="00B7277F"/>
    <w:rsid w:val="00B742CC"/>
    <w:rsid w:val="00B7505A"/>
    <w:rsid w:val="00B75938"/>
    <w:rsid w:val="00B75C3E"/>
    <w:rsid w:val="00B76F76"/>
    <w:rsid w:val="00B81418"/>
    <w:rsid w:val="00B81707"/>
    <w:rsid w:val="00B8223D"/>
    <w:rsid w:val="00B82D98"/>
    <w:rsid w:val="00B83F6E"/>
    <w:rsid w:val="00B8418E"/>
    <w:rsid w:val="00B84294"/>
    <w:rsid w:val="00B848DD"/>
    <w:rsid w:val="00B8776E"/>
    <w:rsid w:val="00B9000F"/>
    <w:rsid w:val="00B9002D"/>
    <w:rsid w:val="00B912A4"/>
    <w:rsid w:val="00B91781"/>
    <w:rsid w:val="00B943BE"/>
    <w:rsid w:val="00B94BE9"/>
    <w:rsid w:val="00B95BBF"/>
    <w:rsid w:val="00B97C99"/>
    <w:rsid w:val="00BA0BDC"/>
    <w:rsid w:val="00BA18AC"/>
    <w:rsid w:val="00BA19B4"/>
    <w:rsid w:val="00BA1B6A"/>
    <w:rsid w:val="00BA6A80"/>
    <w:rsid w:val="00BB011E"/>
    <w:rsid w:val="00BB350A"/>
    <w:rsid w:val="00BB38EA"/>
    <w:rsid w:val="00BB4826"/>
    <w:rsid w:val="00BB7C49"/>
    <w:rsid w:val="00BC059F"/>
    <w:rsid w:val="00BC13DC"/>
    <w:rsid w:val="00BC1F61"/>
    <w:rsid w:val="00BC2CC9"/>
    <w:rsid w:val="00BD00CA"/>
    <w:rsid w:val="00BD0BA5"/>
    <w:rsid w:val="00BD1012"/>
    <w:rsid w:val="00BD1895"/>
    <w:rsid w:val="00BD1DE1"/>
    <w:rsid w:val="00BD25AD"/>
    <w:rsid w:val="00BD4190"/>
    <w:rsid w:val="00BD42E7"/>
    <w:rsid w:val="00BD4390"/>
    <w:rsid w:val="00BD4489"/>
    <w:rsid w:val="00BD5224"/>
    <w:rsid w:val="00BE086B"/>
    <w:rsid w:val="00BE26A0"/>
    <w:rsid w:val="00BE48A3"/>
    <w:rsid w:val="00BE4BBA"/>
    <w:rsid w:val="00BE5408"/>
    <w:rsid w:val="00BF053E"/>
    <w:rsid w:val="00BF0577"/>
    <w:rsid w:val="00BF08CD"/>
    <w:rsid w:val="00BF23DA"/>
    <w:rsid w:val="00BF3329"/>
    <w:rsid w:val="00BF688B"/>
    <w:rsid w:val="00BF789C"/>
    <w:rsid w:val="00C037E9"/>
    <w:rsid w:val="00C04D32"/>
    <w:rsid w:val="00C11D93"/>
    <w:rsid w:val="00C12191"/>
    <w:rsid w:val="00C132D5"/>
    <w:rsid w:val="00C1337C"/>
    <w:rsid w:val="00C147DF"/>
    <w:rsid w:val="00C14C3A"/>
    <w:rsid w:val="00C1516F"/>
    <w:rsid w:val="00C161EA"/>
    <w:rsid w:val="00C16207"/>
    <w:rsid w:val="00C16AEC"/>
    <w:rsid w:val="00C17F57"/>
    <w:rsid w:val="00C21DD7"/>
    <w:rsid w:val="00C22B51"/>
    <w:rsid w:val="00C24CE4"/>
    <w:rsid w:val="00C2541D"/>
    <w:rsid w:val="00C25C42"/>
    <w:rsid w:val="00C26D3D"/>
    <w:rsid w:val="00C3228C"/>
    <w:rsid w:val="00C33887"/>
    <w:rsid w:val="00C33995"/>
    <w:rsid w:val="00C35C97"/>
    <w:rsid w:val="00C36583"/>
    <w:rsid w:val="00C36890"/>
    <w:rsid w:val="00C40E08"/>
    <w:rsid w:val="00C4138E"/>
    <w:rsid w:val="00C416FE"/>
    <w:rsid w:val="00C41D22"/>
    <w:rsid w:val="00C42385"/>
    <w:rsid w:val="00C4340D"/>
    <w:rsid w:val="00C44E3B"/>
    <w:rsid w:val="00C52369"/>
    <w:rsid w:val="00C52917"/>
    <w:rsid w:val="00C53999"/>
    <w:rsid w:val="00C55634"/>
    <w:rsid w:val="00C55A9E"/>
    <w:rsid w:val="00C55AEE"/>
    <w:rsid w:val="00C56FCC"/>
    <w:rsid w:val="00C579FD"/>
    <w:rsid w:val="00C60A95"/>
    <w:rsid w:val="00C61419"/>
    <w:rsid w:val="00C64C2C"/>
    <w:rsid w:val="00C67946"/>
    <w:rsid w:val="00C70011"/>
    <w:rsid w:val="00C70FB1"/>
    <w:rsid w:val="00C72C5F"/>
    <w:rsid w:val="00C72C7A"/>
    <w:rsid w:val="00C736DB"/>
    <w:rsid w:val="00C7409D"/>
    <w:rsid w:val="00C754A4"/>
    <w:rsid w:val="00C761AF"/>
    <w:rsid w:val="00C81C01"/>
    <w:rsid w:val="00C84207"/>
    <w:rsid w:val="00C847C6"/>
    <w:rsid w:val="00C84D0F"/>
    <w:rsid w:val="00C85BBF"/>
    <w:rsid w:val="00C85CB9"/>
    <w:rsid w:val="00C87219"/>
    <w:rsid w:val="00C87BA0"/>
    <w:rsid w:val="00C9199D"/>
    <w:rsid w:val="00C928C2"/>
    <w:rsid w:val="00C93490"/>
    <w:rsid w:val="00C93EEC"/>
    <w:rsid w:val="00C9422F"/>
    <w:rsid w:val="00C9520B"/>
    <w:rsid w:val="00C9536D"/>
    <w:rsid w:val="00C97E33"/>
    <w:rsid w:val="00CA0F3B"/>
    <w:rsid w:val="00CA2340"/>
    <w:rsid w:val="00CA36A6"/>
    <w:rsid w:val="00CA3CEB"/>
    <w:rsid w:val="00CA5D68"/>
    <w:rsid w:val="00CA6596"/>
    <w:rsid w:val="00CA7136"/>
    <w:rsid w:val="00CB497E"/>
    <w:rsid w:val="00CB49DF"/>
    <w:rsid w:val="00CB4AC0"/>
    <w:rsid w:val="00CB6FD3"/>
    <w:rsid w:val="00CB72EF"/>
    <w:rsid w:val="00CB7545"/>
    <w:rsid w:val="00CC0BA2"/>
    <w:rsid w:val="00CC2085"/>
    <w:rsid w:val="00CC4BCC"/>
    <w:rsid w:val="00CC54CA"/>
    <w:rsid w:val="00CC5759"/>
    <w:rsid w:val="00CC6138"/>
    <w:rsid w:val="00CD0206"/>
    <w:rsid w:val="00CD0AC6"/>
    <w:rsid w:val="00CD1479"/>
    <w:rsid w:val="00CD19EF"/>
    <w:rsid w:val="00CD2B73"/>
    <w:rsid w:val="00CD2D97"/>
    <w:rsid w:val="00CD402B"/>
    <w:rsid w:val="00CD47B7"/>
    <w:rsid w:val="00CD48BA"/>
    <w:rsid w:val="00CD61EE"/>
    <w:rsid w:val="00CD691B"/>
    <w:rsid w:val="00CD703A"/>
    <w:rsid w:val="00CD726E"/>
    <w:rsid w:val="00CE1A51"/>
    <w:rsid w:val="00CE2345"/>
    <w:rsid w:val="00CE3019"/>
    <w:rsid w:val="00CE3730"/>
    <w:rsid w:val="00CE3DA5"/>
    <w:rsid w:val="00CE48D3"/>
    <w:rsid w:val="00CE4966"/>
    <w:rsid w:val="00CE53C5"/>
    <w:rsid w:val="00CE7667"/>
    <w:rsid w:val="00CF0DCF"/>
    <w:rsid w:val="00CF164C"/>
    <w:rsid w:val="00CF34B0"/>
    <w:rsid w:val="00CF617F"/>
    <w:rsid w:val="00CF6568"/>
    <w:rsid w:val="00D005F0"/>
    <w:rsid w:val="00D00995"/>
    <w:rsid w:val="00D014EA"/>
    <w:rsid w:val="00D01AA8"/>
    <w:rsid w:val="00D02970"/>
    <w:rsid w:val="00D02A46"/>
    <w:rsid w:val="00D02F6B"/>
    <w:rsid w:val="00D03CCB"/>
    <w:rsid w:val="00D04267"/>
    <w:rsid w:val="00D04D01"/>
    <w:rsid w:val="00D07381"/>
    <w:rsid w:val="00D07B58"/>
    <w:rsid w:val="00D10C9E"/>
    <w:rsid w:val="00D11D8C"/>
    <w:rsid w:val="00D12B7D"/>
    <w:rsid w:val="00D13536"/>
    <w:rsid w:val="00D13879"/>
    <w:rsid w:val="00D21541"/>
    <w:rsid w:val="00D21627"/>
    <w:rsid w:val="00D2207B"/>
    <w:rsid w:val="00D22B73"/>
    <w:rsid w:val="00D23636"/>
    <w:rsid w:val="00D25141"/>
    <w:rsid w:val="00D255CA"/>
    <w:rsid w:val="00D25782"/>
    <w:rsid w:val="00D262BA"/>
    <w:rsid w:val="00D26709"/>
    <w:rsid w:val="00D27DD7"/>
    <w:rsid w:val="00D30D8B"/>
    <w:rsid w:val="00D314DE"/>
    <w:rsid w:val="00D3285B"/>
    <w:rsid w:val="00D3454A"/>
    <w:rsid w:val="00D345B9"/>
    <w:rsid w:val="00D36FEC"/>
    <w:rsid w:val="00D41ADD"/>
    <w:rsid w:val="00D41E83"/>
    <w:rsid w:val="00D41F66"/>
    <w:rsid w:val="00D4537D"/>
    <w:rsid w:val="00D454FC"/>
    <w:rsid w:val="00D45D1A"/>
    <w:rsid w:val="00D462EA"/>
    <w:rsid w:val="00D5045B"/>
    <w:rsid w:val="00D5261B"/>
    <w:rsid w:val="00D56AFF"/>
    <w:rsid w:val="00D57CF1"/>
    <w:rsid w:val="00D611B8"/>
    <w:rsid w:val="00D61AAF"/>
    <w:rsid w:val="00D62975"/>
    <w:rsid w:val="00D62EE5"/>
    <w:rsid w:val="00D65A3B"/>
    <w:rsid w:val="00D67F80"/>
    <w:rsid w:val="00D73736"/>
    <w:rsid w:val="00D73E84"/>
    <w:rsid w:val="00D74721"/>
    <w:rsid w:val="00D74CCD"/>
    <w:rsid w:val="00D77A1E"/>
    <w:rsid w:val="00D81687"/>
    <w:rsid w:val="00D8337B"/>
    <w:rsid w:val="00D83916"/>
    <w:rsid w:val="00D850EC"/>
    <w:rsid w:val="00D86958"/>
    <w:rsid w:val="00D86A06"/>
    <w:rsid w:val="00D87625"/>
    <w:rsid w:val="00D90288"/>
    <w:rsid w:val="00D91FFB"/>
    <w:rsid w:val="00D9243B"/>
    <w:rsid w:val="00D9247B"/>
    <w:rsid w:val="00D92E56"/>
    <w:rsid w:val="00D9377A"/>
    <w:rsid w:val="00D94DF5"/>
    <w:rsid w:val="00DA205B"/>
    <w:rsid w:val="00DA4678"/>
    <w:rsid w:val="00DA7AE7"/>
    <w:rsid w:val="00DB0400"/>
    <w:rsid w:val="00DB1A9D"/>
    <w:rsid w:val="00DB20F4"/>
    <w:rsid w:val="00DB45CB"/>
    <w:rsid w:val="00DB5EC8"/>
    <w:rsid w:val="00DB5F53"/>
    <w:rsid w:val="00DB63AA"/>
    <w:rsid w:val="00DB63D0"/>
    <w:rsid w:val="00DB66C7"/>
    <w:rsid w:val="00DC0C1D"/>
    <w:rsid w:val="00DC282E"/>
    <w:rsid w:val="00DC42ED"/>
    <w:rsid w:val="00DC4485"/>
    <w:rsid w:val="00DC48F4"/>
    <w:rsid w:val="00DD00C5"/>
    <w:rsid w:val="00DD083C"/>
    <w:rsid w:val="00DD0EB4"/>
    <w:rsid w:val="00DD2465"/>
    <w:rsid w:val="00DD3359"/>
    <w:rsid w:val="00DD3A53"/>
    <w:rsid w:val="00DD5983"/>
    <w:rsid w:val="00DD63D0"/>
    <w:rsid w:val="00DD6457"/>
    <w:rsid w:val="00DD6A72"/>
    <w:rsid w:val="00DD7297"/>
    <w:rsid w:val="00DE0DD5"/>
    <w:rsid w:val="00DE285D"/>
    <w:rsid w:val="00DE309D"/>
    <w:rsid w:val="00DE4CB0"/>
    <w:rsid w:val="00DE4DAB"/>
    <w:rsid w:val="00DE69D3"/>
    <w:rsid w:val="00DF0E3F"/>
    <w:rsid w:val="00DF1B54"/>
    <w:rsid w:val="00DF1E0B"/>
    <w:rsid w:val="00DF2A02"/>
    <w:rsid w:val="00DF3366"/>
    <w:rsid w:val="00DF3AA6"/>
    <w:rsid w:val="00DF5160"/>
    <w:rsid w:val="00DF6265"/>
    <w:rsid w:val="00DF78FB"/>
    <w:rsid w:val="00E00F9C"/>
    <w:rsid w:val="00E0110E"/>
    <w:rsid w:val="00E01548"/>
    <w:rsid w:val="00E01D6E"/>
    <w:rsid w:val="00E02487"/>
    <w:rsid w:val="00E02C78"/>
    <w:rsid w:val="00E02E74"/>
    <w:rsid w:val="00E0342D"/>
    <w:rsid w:val="00E03956"/>
    <w:rsid w:val="00E047E1"/>
    <w:rsid w:val="00E04921"/>
    <w:rsid w:val="00E0564F"/>
    <w:rsid w:val="00E06E5A"/>
    <w:rsid w:val="00E07598"/>
    <w:rsid w:val="00E07A96"/>
    <w:rsid w:val="00E07FDE"/>
    <w:rsid w:val="00E11A4B"/>
    <w:rsid w:val="00E11FA7"/>
    <w:rsid w:val="00E12E24"/>
    <w:rsid w:val="00E136F9"/>
    <w:rsid w:val="00E13E72"/>
    <w:rsid w:val="00E14A38"/>
    <w:rsid w:val="00E1671E"/>
    <w:rsid w:val="00E16FF2"/>
    <w:rsid w:val="00E178DB"/>
    <w:rsid w:val="00E20044"/>
    <w:rsid w:val="00E20697"/>
    <w:rsid w:val="00E20B8D"/>
    <w:rsid w:val="00E216BD"/>
    <w:rsid w:val="00E22CE2"/>
    <w:rsid w:val="00E23199"/>
    <w:rsid w:val="00E2562B"/>
    <w:rsid w:val="00E270AC"/>
    <w:rsid w:val="00E30671"/>
    <w:rsid w:val="00E317FE"/>
    <w:rsid w:val="00E31AED"/>
    <w:rsid w:val="00E325AE"/>
    <w:rsid w:val="00E338DB"/>
    <w:rsid w:val="00E33E8E"/>
    <w:rsid w:val="00E34B6D"/>
    <w:rsid w:val="00E34BF1"/>
    <w:rsid w:val="00E35ECD"/>
    <w:rsid w:val="00E40189"/>
    <w:rsid w:val="00E40E09"/>
    <w:rsid w:val="00E41D0D"/>
    <w:rsid w:val="00E420C5"/>
    <w:rsid w:val="00E429F6"/>
    <w:rsid w:val="00E4317B"/>
    <w:rsid w:val="00E4439E"/>
    <w:rsid w:val="00E448D7"/>
    <w:rsid w:val="00E44A0F"/>
    <w:rsid w:val="00E45AE0"/>
    <w:rsid w:val="00E45DCE"/>
    <w:rsid w:val="00E504F0"/>
    <w:rsid w:val="00E531CD"/>
    <w:rsid w:val="00E5388C"/>
    <w:rsid w:val="00E55571"/>
    <w:rsid w:val="00E63C04"/>
    <w:rsid w:val="00E654E8"/>
    <w:rsid w:val="00E659BA"/>
    <w:rsid w:val="00E668C9"/>
    <w:rsid w:val="00E66ED8"/>
    <w:rsid w:val="00E67AB8"/>
    <w:rsid w:val="00E704C1"/>
    <w:rsid w:val="00E72724"/>
    <w:rsid w:val="00E7361E"/>
    <w:rsid w:val="00E73A4A"/>
    <w:rsid w:val="00E747C2"/>
    <w:rsid w:val="00E7567B"/>
    <w:rsid w:val="00E760DB"/>
    <w:rsid w:val="00E761E8"/>
    <w:rsid w:val="00E76C24"/>
    <w:rsid w:val="00E7764F"/>
    <w:rsid w:val="00E81CD4"/>
    <w:rsid w:val="00E83351"/>
    <w:rsid w:val="00E86007"/>
    <w:rsid w:val="00E864FD"/>
    <w:rsid w:val="00E8662C"/>
    <w:rsid w:val="00E86D09"/>
    <w:rsid w:val="00E872E4"/>
    <w:rsid w:val="00E87558"/>
    <w:rsid w:val="00E87DD2"/>
    <w:rsid w:val="00E910D5"/>
    <w:rsid w:val="00E92A10"/>
    <w:rsid w:val="00E92D88"/>
    <w:rsid w:val="00E938F4"/>
    <w:rsid w:val="00E95AD9"/>
    <w:rsid w:val="00E969DD"/>
    <w:rsid w:val="00E97540"/>
    <w:rsid w:val="00E97CB5"/>
    <w:rsid w:val="00EA01F4"/>
    <w:rsid w:val="00EA0E3E"/>
    <w:rsid w:val="00EA174B"/>
    <w:rsid w:val="00EA27C3"/>
    <w:rsid w:val="00EA3B8A"/>
    <w:rsid w:val="00EA486E"/>
    <w:rsid w:val="00EA48E8"/>
    <w:rsid w:val="00EA5DDF"/>
    <w:rsid w:val="00EA6184"/>
    <w:rsid w:val="00EA7539"/>
    <w:rsid w:val="00EA7F4C"/>
    <w:rsid w:val="00EB2C90"/>
    <w:rsid w:val="00EB3536"/>
    <w:rsid w:val="00EB3873"/>
    <w:rsid w:val="00EB5333"/>
    <w:rsid w:val="00EB655C"/>
    <w:rsid w:val="00EC00C5"/>
    <w:rsid w:val="00EC0489"/>
    <w:rsid w:val="00EC127D"/>
    <w:rsid w:val="00EC3A73"/>
    <w:rsid w:val="00EC3E56"/>
    <w:rsid w:val="00EC4171"/>
    <w:rsid w:val="00EC616E"/>
    <w:rsid w:val="00EC7375"/>
    <w:rsid w:val="00EC75E1"/>
    <w:rsid w:val="00EC7A8F"/>
    <w:rsid w:val="00EC7B15"/>
    <w:rsid w:val="00ED114E"/>
    <w:rsid w:val="00ED2A8C"/>
    <w:rsid w:val="00ED5598"/>
    <w:rsid w:val="00ED62CC"/>
    <w:rsid w:val="00ED7FBD"/>
    <w:rsid w:val="00EE087F"/>
    <w:rsid w:val="00EF14A5"/>
    <w:rsid w:val="00EF2EB3"/>
    <w:rsid w:val="00EF6E36"/>
    <w:rsid w:val="00EF7B0E"/>
    <w:rsid w:val="00EF7EEE"/>
    <w:rsid w:val="00F015E4"/>
    <w:rsid w:val="00F02660"/>
    <w:rsid w:val="00F03D5B"/>
    <w:rsid w:val="00F05155"/>
    <w:rsid w:val="00F05903"/>
    <w:rsid w:val="00F059D4"/>
    <w:rsid w:val="00F05BAF"/>
    <w:rsid w:val="00F061CA"/>
    <w:rsid w:val="00F06574"/>
    <w:rsid w:val="00F1054E"/>
    <w:rsid w:val="00F10EE7"/>
    <w:rsid w:val="00F13CD8"/>
    <w:rsid w:val="00F1446A"/>
    <w:rsid w:val="00F14DEE"/>
    <w:rsid w:val="00F1541E"/>
    <w:rsid w:val="00F15D34"/>
    <w:rsid w:val="00F1660C"/>
    <w:rsid w:val="00F16EDA"/>
    <w:rsid w:val="00F173D9"/>
    <w:rsid w:val="00F218B6"/>
    <w:rsid w:val="00F31C2C"/>
    <w:rsid w:val="00F31D06"/>
    <w:rsid w:val="00F32EE7"/>
    <w:rsid w:val="00F3663B"/>
    <w:rsid w:val="00F37598"/>
    <w:rsid w:val="00F37F9F"/>
    <w:rsid w:val="00F436BF"/>
    <w:rsid w:val="00F44C48"/>
    <w:rsid w:val="00F45080"/>
    <w:rsid w:val="00F45F22"/>
    <w:rsid w:val="00F50011"/>
    <w:rsid w:val="00F51856"/>
    <w:rsid w:val="00F523C4"/>
    <w:rsid w:val="00F5504A"/>
    <w:rsid w:val="00F55641"/>
    <w:rsid w:val="00F5649E"/>
    <w:rsid w:val="00F619EB"/>
    <w:rsid w:val="00F61CDF"/>
    <w:rsid w:val="00F627BA"/>
    <w:rsid w:val="00F628C3"/>
    <w:rsid w:val="00F62A0B"/>
    <w:rsid w:val="00F6401B"/>
    <w:rsid w:val="00F64BCD"/>
    <w:rsid w:val="00F64EDC"/>
    <w:rsid w:val="00F655A4"/>
    <w:rsid w:val="00F65B93"/>
    <w:rsid w:val="00F7028F"/>
    <w:rsid w:val="00F70A4E"/>
    <w:rsid w:val="00F70A69"/>
    <w:rsid w:val="00F70AB7"/>
    <w:rsid w:val="00F70F39"/>
    <w:rsid w:val="00F71022"/>
    <w:rsid w:val="00F72B9C"/>
    <w:rsid w:val="00F7341B"/>
    <w:rsid w:val="00F7599E"/>
    <w:rsid w:val="00F76768"/>
    <w:rsid w:val="00F768BA"/>
    <w:rsid w:val="00F76B19"/>
    <w:rsid w:val="00F81B3E"/>
    <w:rsid w:val="00F82A97"/>
    <w:rsid w:val="00F833C8"/>
    <w:rsid w:val="00F84471"/>
    <w:rsid w:val="00F8455B"/>
    <w:rsid w:val="00F85CA9"/>
    <w:rsid w:val="00F86098"/>
    <w:rsid w:val="00F8798D"/>
    <w:rsid w:val="00F90EDE"/>
    <w:rsid w:val="00F91E27"/>
    <w:rsid w:val="00F95495"/>
    <w:rsid w:val="00F96700"/>
    <w:rsid w:val="00F97903"/>
    <w:rsid w:val="00FA0978"/>
    <w:rsid w:val="00FA1A83"/>
    <w:rsid w:val="00FA3196"/>
    <w:rsid w:val="00FA455C"/>
    <w:rsid w:val="00FA6C1A"/>
    <w:rsid w:val="00FB1B9E"/>
    <w:rsid w:val="00FB43A8"/>
    <w:rsid w:val="00FB665D"/>
    <w:rsid w:val="00FB71ED"/>
    <w:rsid w:val="00FC0A54"/>
    <w:rsid w:val="00FC117B"/>
    <w:rsid w:val="00FC2585"/>
    <w:rsid w:val="00FC30DB"/>
    <w:rsid w:val="00FC3843"/>
    <w:rsid w:val="00FC444B"/>
    <w:rsid w:val="00FC45A1"/>
    <w:rsid w:val="00FC4923"/>
    <w:rsid w:val="00FC7454"/>
    <w:rsid w:val="00FC78D6"/>
    <w:rsid w:val="00FD1462"/>
    <w:rsid w:val="00FD2A48"/>
    <w:rsid w:val="00FD39EA"/>
    <w:rsid w:val="00FD483F"/>
    <w:rsid w:val="00FD51FD"/>
    <w:rsid w:val="00FD5C5C"/>
    <w:rsid w:val="00FD681E"/>
    <w:rsid w:val="00FD7252"/>
    <w:rsid w:val="00FE1256"/>
    <w:rsid w:val="00FE13A8"/>
    <w:rsid w:val="00FE1469"/>
    <w:rsid w:val="00FE427E"/>
    <w:rsid w:val="00FE4AFD"/>
    <w:rsid w:val="00FE5285"/>
    <w:rsid w:val="00FE55C3"/>
    <w:rsid w:val="00FE5664"/>
    <w:rsid w:val="00FE73FF"/>
    <w:rsid w:val="00FE7F3A"/>
    <w:rsid w:val="00FF45DC"/>
    <w:rsid w:val="00FF4847"/>
    <w:rsid w:val="00FF654B"/>
    <w:rsid w:val="00FF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1643"/>
    <w:pPr>
      <w:suppressAutoHyphens/>
    </w:pPr>
    <w:rPr>
      <w:rFonts w:ascii="Calibri" w:eastAsia="Arial Unicode MS" w:hAnsi="Calibri" w:cs="font392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367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3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3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kow</dc:creator>
  <cp:lastModifiedBy>mickow</cp:lastModifiedBy>
  <cp:revision>2</cp:revision>
  <cp:lastPrinted>2016-06-15T16:21:00Z</cp:lastPrinted>
  <dcterms:created xsi:type="dcterms:W3CDTF">2017-08-31T10:31:00Z</dcterms:created>
  <dcterms:modified xsi:type="dcterms:W3CDTF">2017-08-31T10:31:00Z</dcterms:modified>
</cp:coreProperties>
</file>